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A95982" w14:textId="12EE6842" w:rsidR="00756E40" w:rsidRDefault="009744B1" w:rsidP="00A97AF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65408" behindDoc="1" locked="0" layoutInCell="1" allowOverlap="1" wp14:anchorId="726BF635" wp14:editId="790EB2CA">
            <wp:simplePos x="0" y="0"/>
            <wp:positionH relativeFrom="column">
              <wp:posOffset>3317240</wp:posOffset>
            </wp:positionH>
            <wp:positionV relativeFrom="paragraph">
              <wp:posOffset>855345</wp:posOffset>
            </wp:positionV>
            <wp:extent cx="3270250" cy="1810385"/>
            <wp:effectExtent l="0" t="0" r="6350" b="0"/>
            <wp:wrapTight wrapText="bothSides">
              <wp:wrapPolygon edited="0">
                <wp:start x="0" y="0"/>
                <wp:lineTo x="0" y="21365"/>
                <wp:lineTo x="21516" y="21365"/>
                <wp:lineTo x="21516" y="0"/>
                <wp:lineTo x="0" y="0"/>
              </wp:wrapPolygon>
            </wp:wrapTight>
            <wp:docPr id="1217260868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7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V relativeFrom="margin">
              <wp14:pctHeight>0</wp14:pctHeight>
            </wp14:sizeRelV>
          </wp:anchor>
        </w:drawing>
      </w:r>
      <w:r w:rsidR="00EA6A0D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5B781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bookmarkStart w:id="0" w:name="_GoBack"/>
      <w:bookmarkEnd w:id="0"/>
      <w:r w:rsidR="00A97AF1" w:rsidRPr="000838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97A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istograms of </w:t>
      </w:r>
      <w:proofErr w:type="spellStart"/>
      <w:r w:rsidR="00A97AF1">
        <w:rPr>
          <w:rFonts w:ascii="Times New Roman" w:hAnsi="Times New Roman" w:cs="Times New Roman"/>
          <w:bCs/>
          <w:sz w:val="24"/>
          <w:szCs w:val="24"/>
          <w:lang w:val="en-GB"/>
        </w:rPr>
        <w:t>analyte</w:t>
      </w:r>
      <w:proofErr w:type="spellEnd"/>
      <w:r w:rsidR="00A97AF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stribution of juvenile koalas from Reference Value Advisor software.</w:t>
      </w:r>
    </w:p>
    <w:p w14:paraId="1ED7D9E2" w14:textId="77740EA8" w:rsidR="0041731A" w:rsidRDefault="00761EAB" w:rsidP="00A97AF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66432" behindDoc="1" locked="0" layoutInCell="1" allowOverlap="1" wp14:anchorId="093EB204" wp14:editId="5D988E71">
            <wp:simplePos x="0" y="0"/>
            <wp:positionH relativeFrom="column">
              <wp:posOffset>0</wp:posOffset>
            </wp:positionH>
            <wp:positionV relativeFrom="paragraph">
              <wp:posOffset>-1563</wp:posOffset>
            </wp:positionV>
            <wp:extent cx="3341077" cy="1840523"/>
            <wp:effectExtent l="0" t="0" r="0" b="7620"/>
            <wp:wrapTight wrapText="bothSides">
              <wp:wrapPolygon edited="0">
                <wp:start x="0" y="0"/>
                <wp:lineTo x="0" y="21466"/>
                <wp:lineTo x="21432" y="21466"/>
                <wp:lineTo x="21432" y="0"/>
                <wp:lineTo x="0" y="0"/>
              </wp:wrapPolygon>
            </wp:wrapTight>
            <wp:docPr id="1388304529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4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08E7F20A" w14:textId="3A6331ED" w:rsidR="0041731A" w:rsidRDefault="001B209D" w:rsidP="00A97AF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64384" behindDoc="1" locked="0" layoutInCell="1" allowOverlap="1" wp14:anchorId="2902E8C4" wp14:editId="0A7F2459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3159125" cy="1828165"/>
            <wp:effectExtent l="0" t="0" r="3175" b="635"/>
            <wp:wrapTight wrapText="bothSides">
              <wp:wrapPolygon edited="0">
                <wp:start x="0" y="0"/>
                <wp:lineTo x="0" y="21382"/>
                <wp:lineTo x="21491" y="21382"/>
                <wp:lineTo x="21491" y="0"/>
                <wp:lineTo x="0" y="0"/>
              </wp:wrapPolygon>
            </wp:wrapTight>
            <wp:docPr id="20024932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5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1731A">
        <w:rPr>
          <w:noProof/>
          <w:lang w:val="en-IN" w:eastAsia="en-IN"/>
          <w14:ligatures w14:val="standardContextual"/>
        </w:rPr>
        <w:drawing>
          <wp:inline distT="0" distB="0" distL="0" distR="0" wp14:anchorId="4C4B97F7" wp14:editId="6C2C9B4E">
            <wp:extent cx="3246755" cy="1834027"/>
            <wp:effectExtent l="0" t="0" r="0" b="0"/>
            <wp:docPr id="184741474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0370870" w14:textId="07461B84" w:rsidR="0041731A" w:rsidRDefault="00D3746C" w:rsidP="00A97AF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6C9D8F73" wp14:editId="38FABA5F">
            <wp:simplePos x="0" y="0"/>
            <wp:positionH relativeFrom="margin">
              <wp:align>right</wp:align>
            </wp:positionH>
            <wp:positionV relativeFrom="paragraph">
              <wp:posOffset>2428240</wp:posOffset>
            </wp:positionV>
            <wp:extent cx="3164840" cy="1910715"/>
            <wp:effectExtent l="0" t="0" r="0" b="0"/>
            <wp:wrapTight wrapText="bothSides">
              <wp:wrapPolygon edited="0">
                <wp:start x="0" y="0"/>
                <wp:lineTo x="0" y="21320"/>
                <wp:lineTo x="21453" y="21320"/>
                <wp:lineTo x="21453" y="0"/>
                <wp:lineTo x="0" y="0"/>
              </wp:wrapPolygon>
            </wp:wrapTight>
            <wp:docPr id="1590510340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A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62336" behindDoc="1" locked="0" layoutInCell="1" allowOverlap="1" wp14:anchorId="5084F98F" wp14:editId="05CC9C71">
            <wp:simplePos x="0" y="0"/>
            <wp:positionH relativeFrom="margin">
              <wp:posOffset>87825</wp:posOffset>
            </wp:positionH>
            <wp:positionV relativeFrom="paragraph">
              <wp:posOffset>2504977</wp:posOffset>
            </wp:positionV>
            <wp:extent cx="3322955" cy="1834515"/>
            <wp:effectExtent l="0" t="0" r="0" b="0"/>
            <wp:wrapTight wrapText="bothSides">
              <wp:wrapPolygon edited="0">
                <wp:start x="0" y="0"/>
                <wp:lineTo x="0" y="21308"/>
                <wp:lineTo x="21423" y="21308"/>
                <wp:lineTo x="21423" y="0"/>
                <wp:lineTo x="0" y="0"/>
              </wp:wrapPolygon>
            </wp:wrapTight>
            <wp:docPr id="451630536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9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347A1C76" wp14:editId="47191ED1">
            <wp:simplePos x="0" y="0"/>
            <wp:positionH relativeFrom="margin">
              <wp:align>right</wp:align>
            </wp:positionH>
            <wp:positionV relativeFrom="paragraph">
              <wp:posOffset>44645</wp:posOffset>
            </wp:positionV>
            <wp:extent cx="3235325" cy="2092325"/>
            <wp:effectExtent l="0" t="0" r="3175" b="3175"/>
            <wp:wrapTight wrapText="bothSides">
              <wp:wrapPolygon edited="0">
                <wp:start x="0" y="0"/>
                <wp:lineTo x="0" y="21436"/>
                <wp:lineTo x="21494" y="21436"/>
                <wp:lineTo x="21494" y="0"/>
                <wp:lineTo x="0" y="0"/>
              </wp:wrapPolygon>
            </wp:wrapTight>
            <wp:docPr id="340040680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8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44B1">
        <w:rPr>
          <w:noProof/>
          <w:lang w:val="en-IN" w:eastAsia="en-IN"/>
          <w14:ligatures w14:val="standardContextual"/>
        </w:rPr>
        <w:drawing>
          <wp:inline distT="0" distB="0" distL="0" distR="0" wp14:anchorId="7EC0B1DC" wp14:editId="54187E40">
            <wp:extent cx="3270250" cy="2121877"/>
            <wp:effectExtent l="0" t="0" r="6350" b="0"/>
            <wp:docPr id="1990082108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6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C607174" w14:textId="7BF2568F" w:rsidR="009744B1" w:rsidRDefault="00D3746C" w:rsidP="00A97AF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noProof/>
          <w:lang w:val="en-IN" w:eastAsia="en-IN"/>
          <w14:ligatures w14:val="standardContextual"/>
        </w:rPr>
        <w:lastRenderedPageBreak/>
        <w:drawing>
          <wp:anchor distT="0" distB="0" distL="114300" distR="114300" simplePos="0" relativeHeight="251660288" behindDoc="1" locked="0" layoutInCell="1" allowOverlap="1" wp14:anchorId="0CF7FDCC" wp14:editId="0CCB3AFA">
            <wp:simplePos x="0" y="0"/>
            <wp:positionH relativeFrom="margin">
              <wp:align>left</wp:align>
            </wp:positionH>
            <wp:positionV relativeFrom="paragraph">
              <wp:posOffset>586</wp:posOffset>
            </wp:positionV>
            <wp:extent cx="3381375" cy="1992630"/>
            <wp:effectExtent l="0" t="0" r="0" b="7620"/>
            <wp:wrapTight wrapText="bothSides">
              <wp:wrapPolygon edited="0">
                <wp:start x="0" y="0"/>
                <wp:lineTo x="0" y="21476"/>
                <wp:lineTo x="21417" y="21476"/>
                <wp:lineTo x="21417" y="0"/>
                <wp:lineTo x="0" y="0"/>
              </wp:wrapPolygon>
            </wp:wrapTight>
            <wp:docPr id="612762549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2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45495FF3" wp14:editId="293F94D5">
            <wp:simplePos x="0" y="0"/>
            <wp:positionH relativeFrom="margin">
              <wp:posOffset>146197</wp:posOffset>
            </wp:positionH>
            <wp:positionV relativeFrom="paragraph">
              <wp:posOffset>2182495</wp:posOffset>
            </wp:positionV>
            <wp:extent cx="3411220" cy="1939925"/>
            <wp:effectExtent l="0" t="0" r="0" b="3175"/>
            <wp:wrapTight wrapText="bothSides">
              <wp:wrapPolygon edited="0">
                <wp:start x="0" y="0"/>
                <wp:lineTo x="0" y="21423"/>
                <wp:lineTo x="21471" y="21423"/>
                <wp:lineTo x="21471" y="0"/>
                <wp:lineTo x="0" y="0"/>
              </wp:wrapPolygon>
            </wp:wrapTight>
            <wp:docPr id="1544905620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09973DB0" wp14:editId="1E78C582">
            <wp:simplePos x="0" y="0"/>
            <wp:positionH relativeFrom="margin">
              <wp:align>right</wp:align>
            </wp:positionH>
            <wp:positionV relativeFrom="paragraph">
              <wp:posOffset>49</wp:posOffset>
            </wp:positionV>
            <wp:extent cx="3077210" cy="1986915"/>
            <wp:effectExtent l="0" t="0" r="8890" b="0"/>
            <wp:wrapTight wrapText="bothSides">
              <wp:wrapPolygon edited="0">
                <wp:start x="0" y="0"/>
                <wp:lineTo x="0" y="21331"/>
                <wp:lineTo x="21529" y="21331"/>
                <wp:lineTo x="21529" y="0"/>
                <wp:lineTo x="0" y="0"/>
              </wp:wrapPolygon>
            </wp:wrapTight>
            <wp:docPr id="202885891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</w:p>
    <w:p w14:paraId="453E908F" w14:textId="6F089205" w:rsidR="00BA42E8" w:rsidRPr="009744B1" w:rsidRDefault="00BA42E8" w:rsidP="009744B1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BA42E8" w:rsidRPr="009744B1" w:rsidSect="009744B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3"/>
  </w:docVars>
  <w:rsids>
    <w:rsidRoot w:val="00A97AF1"/>
    <w:rsid w:val="001634A4"/>
    <w:rsid w:val="001B209D"/>
    <w:rsid w:val="0041731A"/>
    <w:rsid w:val="0050477E"/>
    <w:rsid w:val="00550C2A"/>
    <w:rsid w:val="005B7813"/>
    <w:rsid w:val="00756E40"/>
    <w:rsid w:val="00761EAB"/>
    <w:rsid w:val="009744B1"/>
    <w:rsid w:val="009C0DE4"/>
    <w:rsid w:val="009C3F5A"/>
    <w:rsid w:val="00A97AF1"/>
    <w:rsid w:val="00B217E5"/>
    <w:rsid w:val="00BA42E8"/>
    <w:rsid w:val="00BA521D"/>
    <w:rsid w:val="00D3746C"/>
    <w:rsid w:val="00EA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F398A"/>
  <w15:chartTrackingRefBased/>
  <w15:docId w15:val="{2DBEDC19-B29F-4C9E-896A-0A95ACE04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AF1"/>
    <w:pPr>
      <w:spacing w:after="200" w:line="276" w:lineRule="auto"/>
    </w:pPr>
    <w:rPr>
      <w:kern w:val="0"/>
      <w:lang w:val="es-A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A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A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A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A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A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A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A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A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A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A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A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A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A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A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AF1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AF1"/>
    <w:pPr>
      <w:spacing w:after="160" w:line="259" w:lineRule="auto"/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A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A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A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A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uofa\users$\users6\a1090166\2020\SAVS%20Koala%20research%20april%202019\Biochem\Maria%20Belen%20Font\Paper\J%20age%20R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Chloride - mmol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418454246617231"/>
          <c:y val="9.9914959499814951E-2"/>
          <c:w val="0.59112973014295545"/>
          <c:h val="0.67934500120140195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0"/>
              <c:pt idx="0">
                <c:v>92</c:v>
              </c:pt>
              <c:pt idx="1">
                <c:v>92</c:v>
              </c:pt>
              <c:pt idx="2">
                <c:v>96</c:v>
              </c:pt>
              <c:pt idx="3">
                <c:v>96</c:v>
              </c:pt>
              <c:pt idx="4">
                <c:v>96</c:v>
              </c:pt>
              <c:pt idx="5">
                <c:v>100</c:v>
              </c:pt>
              <c:pt idx="6">
                <c:v>100</c:v>
              </c:pt>
              <c:pt idx="7">
                <c:v>100</c:v>
              </c:pt>
              <c:pt idx="8">
                <c:v>104</c:v>
              </c:pt>
              <c:pt idx="9">
                <c:v>104</c:v>
              </c:pt>
            </c:numLit>
          </c:xVal>
          <c:yVal>
            <c:numLit>
              <c:formatCode>General</c:formatCode>
              <c:ptCount val="10"/>
              <c:pt idx="0">
                <c:v>0</c:v>
              </c:pt>
              <c:pt idx="1">
                <c:v>3</c:v>
              </c:pt>
              <c:pt idx="2">
                <c:v>3</c:v>
              </c:pt>
              <c:pt idx="3">
                <c:v>0</c:v>
              </c:pt>
              <c:pt idx="4">
                <c:v>5</c:v>
              </c:pt>
              <c:pt idx="5">
                <c:v>5</c:v>
              </c:pt>
              <c:pt idx="6">
                <c:v>0</c:v>
              </c:pt>
              <c:pt idx="7">
                <c:v>6</c:v>
              </c:pt>
              <c:pt idx="8">
                <c:v>6</c:v>
              </c:pt>
              <c:pt idx="9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59C-4109-9ED3-BE39A1F302A0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92</c:v>
              </c:pt>
              <c:pt idx="1">
                <c:v>92.24</c:v>
              </c:pt>
              <c:pt idx="2">
                <c:v>92.48</c:v>
              </c:pt>
              <c:pt idx="3">
                <c:v>92.72</c:v>
              </c:pt>
              <c:pt idx="4">
                <c:v>92.96</c:v>
              </c:pt>
              <c:pt idx="5">
                <c:v>93.2</c:v>
              </c:pt>
              <c:pt idx="6">
                <c:v>93.44</c:v>
              </c:pt>
              <c:pt idx="7">
                <c:v>93.68</c:v>
              </c:pt>
              <c:pt idx="8">
                <c:v>93.92</c:v>
              </c:pt>
              <c:pt idx="9">
                <c:v>94.16</c:v>
              </c:pt>
              <c:pt idx="10">
                <c:v>94.4</c:v>
              </c:pt>
              <c:pt idx="11">
                <c:v>94.64</c:v>
              </c:pt>
              <c:pt idx="12">
                <c:v>94.88</c:v>
              </c:pt>
              <c:pt idx="13">
                <c:v>95.12</c:v>
              </c:pt>
              <c:pt idx="14">
                <c:v>95.36</c:v>
              </c:pt>
              <c:pt idx="15">
                <c:v>95.6</c:v>
              </c:pt>
              <c:pt idx="16">
                <c:v>95.84</c:v>
              </c:pt>
              <c:pt idx="17">
                <c:v>96.08</c:v>
              </c:pt>
              <c:pt idx="18">
                <c:v>96.32</c:v>
              </c:pt>
              <c:pt idx="19">
                <c:v>96.56</c:v>
              </c:pt>
              <c:pt idx="20">
                <c:v>96.8</c:v>
              </c:pt>
              <c:pt idx="21">
                <c:v>97.04</c:v>
              </c:pt>
              <c:pt idx="22">
                <c:v>97.28</c:v>
              </c:pt>
              <c:pt idx="23">
                <c:v>97.52</c:v>
              </c:pt>
              <c:pt idx="24">
                <c:v>97.76</c:v>
              </c:pt>
              <c:pt idx="25">
                <c:v>98</c:v>
              </c:pt>
              <c:pt idx="26">
                <c:v>98.24</c:v>
              </c:pt>
              <c:pt idx="27">
                <c:v>98.48</c:v>
              </c:pt>
              <c:pt idx="28">
                <c:v>98.72</c:v>
              </c:pt>
              <c:pt idx="29">
                <c:v>98.96</c:v>
              </c:pt>
              <c:pt idx="30">
                <c:v>99.2</c:v>
              </c:pt>
              <c:pt idx="31">
                <c:v>99.44</c:v>
              </c:pt>
              <c:pt idx="32">
                <c:v>99.68</c:v>
              </c:pt>
              <c:pt idx="33">
                <c:v>99.92</c:v>
              </c:pt>
              <c:pt idx="34">
                <c:v>100.16</c:v>
              </c:pt>
              <c:pt idx="35">
                <c:v>100.4</c:v>
              </c:pt>
              <c:pt idx="36">
                <c:v>100.64</c:v>
              </c:pt>
              <c:pt idx="37">
                <c:v>100.88</c:v>
              </c:pt>
              <c:pt idx="38">
                <c:v>101.12</c:v>
              </c:pt>
              <c:pt idx="39">
                <c:v>101.36</c:v>
              </c:pt>
              <c:pt idx="40">
                <c:v>101.6</c:v>
              </c:pt>
              <c:pt idx="41">
                <c:v>101.84</c:v>
              </c:pt>
              <c:pt idx="42">
                <c:v>102.08</c:v>
              </c:pt>
              <c:pt idx="43">
                <c:v>102.32</c:v>
              </c:pt>
              <c:pt idx="44">
                <c:v>102.56</c:v>
              </c:pt>
              <c:pt idx="45">
                <c:v>102.8</c:v>
              </c:pt>
              <c:pt idx="46">
                <c:v>103.04</c:v>
              </c:pt>
              <c:pt idx="47">
                <c:v>103.28</c:v>
              </c:pt>
              <c:pt idx="48">
                <c:v>103.52</c:v>
              </c:pt>
              <c:pt idx="49">
                <c:v>103.76</c:v>
              </c:pt>
              <c:pt idx="50">
                <c:v>104</c:v>
              </c:pt>
            </c:numLit>
          </c:xVal>
          <c:yVal>
            <c:numLit>
              <c:formatCode>General</c:formatCode>
              <c:ptCount val="51"/>
              <c:pt idx="0">
                <c:v>0.70512425703693715</c:v>
              </c:pt>
              <c:pt idx="1">
                <c:v>0.81951051783263562</c:v>
              </c:pt>
              <c:pt idx="2">
                <c:v>0.9472556627351767</c:v>
              </c:pt>
              <c:pt idx="3">
                <c:v>1.0889393462256844</c:v>
              </c:pt>
              <c:pt idx="4">
                <c:v>1.2449845790684502</c:v>
              </c:pt>
              <c:pt idx="5">
                <c:v>1.4156244521889454</c:v>
              </c:pt>
              <c:pt idx="6">
                <c:v>1.6008695384128191</c:v>
              </c:pt>
              <c:pt idx="7">
                <c:v>1.8004772070663062</c:v>
              </c:pt>
              <c:pt idx="8">
                <c:v>2.013924181232281</c:v>
              </c:pt>
              <c:pt idx="9">
                <c:v>2.240383713576136</c:v>
              </c:pt>
              <c:pt idx="10">
                <c:v>2.4787087452091909</c:v>
              </c:pt>
              <c:pt idx="11">
                <c:v>2.7274223363171934</c:v>
              </c:pt>
              <c:pt idx="12">
                <c:v>2.9847165133782418</c:v>
              </c:pt>
              <c:pt idx="13">
                <c:v>3.2484604653114442</c:v>
              </c:pt>
              <c:pt idx="14">
                <c:v>3.5162187432936824</c:v>
              </c:pt>
              <c:pt idx="15">
                <c:v>3.7852797837925647</c:v>
              </c:pt>
              <c:pt idx="16">
                <c:v>4.0526946931521346</c:v>
              </c:pt>
              <c:pt idx="17">
                <c:v>4.3153258200940341</c:v>
              </c:pt>
              <c:pt idx="18">
                <c:v>4.5699042180990759</c:v>
              </c:pt>
              <c:pt idx="19">
                <c:v>4.8130946833574573</c:v>
              </c:pt>
              <c:pt idx="20">
                <c:v>5.0415666674743296</c:v>
              </c:pt>
              <c:pt idx="21">
                <c:v>5.2520690288954563</c:v>
              </c:pt>
              <c:pt idx="22">
                <c:v>5.4415063231003185</c:v>
              </c:pt>
              <c:pt idx="23">
                <c:v>5.607014156223145</c:v>
              </c:pt>
              <c:pt idx="24">
                <c:v>5.7460310531160035</c:v>
              </c:pt>
              <c:pt idx="25">
                <c:v>5.8563643271590058</c:v>
              </c:pt>
              <c:pt idx="26">
                <c:v>5.9362475878027761</c:v>
              </c:pt>
              <c:pt idx="27">
                <c:v>5.9843877792403166</c:v>
              </c:pt>
              <c:pt idx="28">
                <c:v>6</c:v>
              </c:pt>
              <c:pt idx="29">
                <c:v>5.9828287932071289</c:v>
              </c:pt>
              <c:pt idx="30">
                <c:v>5.9331551004917493</c:v>
              </c:pt>
              <c:pt idx="31">
                <c:v>5.8517886150103857</c:v>
              </c:pt>
              <c:pt idx="32">
                <c:v>5.7400458244538699</c:v>
              </c:pt>
              <c:pt idx="33">
                <c:v>5.5997145761187364</c:v>
              </c:pt>
              <c:pt idx="34">
                <c:v>5.4330064968567671</c:v>
              </c:pt>
              <c:pt idx="35">
                <c:v>5.2424990371196483</c:v>
              </c:pt>
              <c:pt idx="36">
                <c:v>5.0310692603037257</c:v>
              </c:pt>
              <c:pt idx="37">
                <c:v>4.8018217510080889</c:v>
              </c:pt>
              <c:pt idx="38">
                <c:v>4.5580131591818036</c:v>
              </c:pt>
              <c:pt idx="39">
                <c:v>4.3029759280881157</c:v>
              </c:pt>
              <c:pt idx="40">
                <c:v>4.040043675294072</c:v>
              </c:pt>
              <c:pt idx="41">
                <c:v>3.7724805159554178</c:v>
              </c:pt>
              <c:pt idx="42">
                <c:v>3.5034163499362214</c:v>
              </c:pt>
              <c:pt idx="43">
                <c:v>3.2357897961677637</c:v>
              </c:pt>
              <c:pt idx="44">
                <c:v>2.9723000692379755</c:v>
              </c:pt>
              <c:pt idx="45">
                <c:v>2.7153686760523494</c:v>
              </c:pt>
              <c:pt idx="46">
                <c:v>2.4671113861487624</c:v>
              </c:pt>
              <c:pt idx="47">
                <c:v>2.2293205183453257</c:v>
              </c:pt>
              <c:pt idx="48">
                <c:v>2.0034572070613295</c:v>
              </c:pt>
              <c:pt idx="49">
                <c:v>1.7906529789738068</c:v>
              </c:pt>
              <c:pt idx="50">
                <c:v>1.5917196960300923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59C-4109-9ED3-BE39A1F302A0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59C-4109-9ED3-BE39A1F302A0}"/>
              </c:ext>
            </c:extLst>
          </c:dPt>
          <c:xVal>
            <c:numLit>
              <c:formatCode>General</c:formatCode>
              <c:ptCount val="4"/>
              <c:pt idx="0">
                <c:v>89.899750071358895</c:v>
              </c:pt>
              <c:pt idx="1">
                <c:v>89.899750071358895</c:v>
              </c:pt>
              <c:pt idx="2">
                <c:v>104.92391575523411</c:v>
              </c:pt>
              <c:pt idx="3">
                <c:v>104.92391575523411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6</c:v>
              </c:pt>
              <c:pt idx="2">
                <c:v>0</c:v>
              </c:pt>
              <c:pt idx="3">
                <c:v>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59C-4109-9ED3-BE39A1F302A0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459C-4109-9ED3-BE39A1F302A0}"/>
              </c:ext>
            </c:extLst>
          </c:dPt>
          <c:xVal>
            <c:numLit>
              <c:formatCode>General</c:formatCode>
              <c:ptCount val="8"/>
              <c:pt idx="0">
                <c:v>89.899750071358895</c:v>
              </c:pt>
              <c:pt idx="1">
                <c:v>89.899750071358895</c:v>
              </c:pt>
              <c:pt idx="2">
                <c:v>89.899750071358895</c:v>
              </c:pt>
              <c:pt idx="3">
                <c:v>89.899750071358895</c:v>
              </c:pt>
              <c:pt idx="4">
                <c:v>104.92391575523411</c:v>
              </c:pt>
              <c:pt idx="5">
                <c:v>104.92391575523411</c:v>
              </c:pt>
              <c:pt idx="6">
                <c:v>104.92391575523411</c:v>
              </c:pt>
              <c:pt idx="7">
                <c:v>104.92391575523411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0</c:v>
              </c:pt>
              <c:pt idx="5">
                <c:v>6</c:v>
              </c:pt>
              <c:pt idx="6">
                <c:v>6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59C-4109-9ED3-BE39A1F302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878072"/>
        <c:axId val="428878464"/>
      </c:scatterChart>
      <c:valAx>
        <c:axId val="428878072"/>
        <c:scaling>
          <c:orientation val="minMax"/>
          <c:max val="115"/>
          <c:min val="8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hloride - mmol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28878464"/>
        <c:crosses val="autoZero"/>
        <c:crossBetween val="midCat"/>
      </c:valAx>
      <c:valAx>
        <c:axId val="4288784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2887807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A:G</a:t>
            </a:r>
          </a:p>
        </c:rich>
      </c:tx>
      <c:layout/>
      <c:overlay val="0"/>
    </c:title>
    <c:autoTitleDeleted val="0"/>
    <c:plotArea>
      <c:layout>
        <c:manualLayout>
          <c:xMode val="edge"/>
          <c:yMode val="edge"/>
          <c:x val="2.5462962962962962E-2"/>
          <c:y val="5.6122448979591837E-2"/>
          <c:w val="0.66666666666666663"/>
          <c:h val="0.88775510204081631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6"/>
              <c:pt idx="0">
                <c:v>1.9473684210526316</c:v>
              </c:pt>
              <c:pt idx="1">
                <c:v>1.9473684210526316</c:v>
              </c:pt>
              <c:pt idx="2">
                <c:v>2.1578947368421053</c:v>
              </c:pt>
              <c:pt idx="3">
                <c:v>2.1578947368421053</c:v>
              </c:pt>
              <c:pt idx="4">
                <c:v>2.1578947368421053</c:v>
              </c:pt>
              <c:pt idx="5">
                <c:v>2.3684210526315788</c:v>
              </c:pt>
              <c:pt idx="6">
                <c:v>2.3684210526315788</c:v>
              </c:pt>
              <c:pt idx="7">
                <c:v>2.3684210526315788</c:v>
              </c:pt>
              <c:pt idx="8">
                <c:v>2.5789473684210527</c:v>
              </c:pt>
              <c:pt idx="9">
                <c:v>2.5789473684210527</c:v>
              </c:pt>
              <c:pt idx="10">
                <c:v>2.5789473684210527</c:v>
              </c:pt>
              <c:pt idx="11">
                <c:v>2.7894736842105265</c:v>
              </c:pt>
              <c:pt idx="12">
                <c:v>2.7894736842105265</c:v>
              </c:pt>
              <c:pt idx="13">
                <c:v>2.7894736842105265</c:v>
              </c:pt>
              <c:pt idx="14">
                <c:v>3</c:v>
              </c:pt>
              <c:pt idx="15">
                <c:v>3</c:v>
              </c:pt>
            </c:numLit>
          </c:xVal>
          <c:yVal>
            <c:numLit>
              <c:formatCode>General</c:formatCode>
              <c:ptCount val="16"/>
              <c:pt idx="0">
                <c:v>0</c:v>
              </c:pt>
              <c:pt idx="1">
                <c:v>2</c:v>
              </c:pt>
              <c:pt idx="2">
                <c:v>2</c:v>
              </c:pt>
              <c:pt idx="3">
                <c:v>0</c:v>
              </c:pt>
              <c:pt idx="4">
                <c:v>6</c:v>
              </c:pt>
              <c:pt idx="5">
                <c:v>6</c:v>
              </c:pt>
              <c:pt idx="6">
                <c:v>0</c:v>
              </c:pt>
              <c:pt idx="7">
                <c:v>4</c:v>
              </c:pt>
              <c:pt idx="8">
                <c:v>4</c:v>
              </c:pt>
              <c:pt idx="9">
                <c:v>0</c:v>
              </c:pt>
              <c:pt idx="10">
                <c:v>3</c:v>
              </c:pt>
              <c:pt idx="11">
                <c:v>3</c:v>
              </c:pt>
              <c:pt idx="12">
                <c:v>0</c:v>
              </c:pt>
              <c:pt idx="13">
                <c:v>1</c:v>
              </c:pt>
              <c:pt idx="14">
                <c:v>1</c:v>
              </c:pt>
              <c:pt idx="15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E26-469C-858F-7B65F6FA7C7C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1.9473684210526316</c:v>
              </c:pt>
              <c:pt idx="1">
                <c:v>1.9684210526315791</c:v>
              </c:pt>
              <c:pt idx="2">
                <c:v>1.9894736842105263</c:v>
              </c:pt>
              <c:pt idx="3">
                <c:v>2.0105263157894737</c:v>
              </c:pt>
              <c:pt idx="4">
                <c:v>2.0315789473684212</c:v>
              </c:pt>
              <c:pt idx="5">
                <c:v>2.0526315789473686</c:v>
              </c:pt>
              <c:pt idx="6">
                <c:v>2.073684210526316</c:v>
              </c:pt>
              <c:pt idx="7">
                <c:v>2.094736842105263</c:v>
              </c:pt>
              <c:pt idx="8">
                <c:v>2.1157894736842104</c:v>
              </c:pt>
              <c:pt idx="9">
                <c:v>2.1368421052631579</c:v>
              </c:pt>
              <c:pt idx="10">
                <c:v>2.1578947368421053</c:v>
              </c:pt>
              <c:pt idx="11">
                <c:v>2.1789473684210527</c:v>
              </c:pt>
              <c:pt idx="12">
                <c:v>2.2000000000000002</c:v>
              </c:pt>
              <c:pt idx="13">
                <c:v>2.2210526315789476</c:v>
              </c:pt>
              <c:pt idx="14">
                <c:v>2.2421052631578946</c:v>
              </c:pt>
              <c:pt idx="15">
                <c:v>2.263157894736842</c:v>
              </c:pt>
              <c:pt idx="16">
                <c:v>2.2842105263157895</c:v>
              </c:pt>
              <c:pt idx="17">
                <c:v>2.3052631578947369</c:v>
              </c:pt>
              <c:pt idx="18">
                <c:v>2.3263157894736843</c:v>
              </c:pt>
              <c:pt idx="19">
                <c:v>2.3473684210526318</c:v>
              </c:pt>
              <c:pt idx="20">
                <c:v>2.3684210526315792</c:v>
              </c:pt>
              <c:pt idx="21">
                <c:v>2.3894736842105262</c:v>
              </c:pt>
              <c:pt idx="22">
                <c:v>2.4105263157894736</c:v>
              </c:pt>
              <c:pt idx="23">
                <c:v>2.4315789473684211</c:v>
              </c:pt>
              <c:pt idx="24">
                <c:v>2.4526315789473685</c:v>
              </c:pt>
              <c:pt idx="25">
                <c:v>2.4736842105263159</c:v>
              </c:pt>
              <c:pt idx="26">
                <c:v>2.4947368421052634</c:v>
              </c:pt>
              <c:pt idx="27">
                <c:v>2.5157894736842104</c:v>
              </c:pt>
              <c:pt idx="28">
                <c:v>2.5368421052631578</c:v>
              </c:pt>
              <c:pt idx="29">
                <c:v>2.5578947368421052</c:v>
              </c:pt>
              <c:pt idx="30">
                <c:v>2.5789473684210527</c:v>
              </c:pt>
              <c:pt idx="31">
                <c:v>2.6</c:v>
              </c:pt>
              <c:pt idx="32">
                <c:v>2.6210526315789475</c:v>
              </c:pt>
              <c:pt idx="33">
                <c:v>2.642105263157895</c:v>
              </c:pt>
              <c:pt idx="34">
                <c:v>2.6631578947368419</c:v>
              </c:pt>
              <c:pt idx="35">
                <c:v>2.6842105263157894</c:v>
              </c:pt>
              <c:pt idx="36">
                <c:v>2.7052631578947368</c:v>
              </c:pt>
              <c:pt idx="37">
                <c:v>2.7263157894736842</c:v>
              </c:pt>
              <c:pt idx="38">
                <c:v>2.7473684210526317</c:v>
              </c:pt>
              <c:pt idx="39">
                <c:v>2.7684210526315791</c:v>
              </c:pt>
              <c:pt idx="40">
                <c:v>2.7894736842105265</c:v>
              </c:pt>
              <c:pt idx="41">
                <c:v>2.8105263157894735</c:v>
              </c:pt>
              <c:pt idx="42">
                <c:v>2.831578947368421</c:v>
              </c:pt>
              <c:pt idx="43">
                <c:v>2.8526315789473684</c:v>
              </c:pt>
              <c:pt idx="44">
                <c:v>2.8736842105263158</c:v>
              </c:pt>
              <c:pt idx="45">
                <c:v>2.8947368421052633</c:v>
              </c:pt>
              <c:pt idx="46">
                <c:v>2.9157894736842107</c:v>
              </c:pt>
              <c:pt idx="47">
                <c:v>2.9368421052631581</c:v>
              </c:pt>
              <c:pt idx="48">
                <c:v>2.9578947368421051</c:v>
              </c:pt>
              <c:pt idx="49">
                <c:v>2.9789473684210526</c:v>
              </c:pt>
              <c:pt idx="50">
                <c:v>3</c:v>
              </c:pt>
            </c:numLit>
          </c:xVal>
          <c:yVal>
            <c:numLit>
              <c:formatCode>General</c:formatCode>
              <c:ptCount val="51"/>
              <c:pt idx="0">
                <c:v>1.3035320421226391</c:v>
              </c:pt>
              <c:pt idx="1">
                <c:v>1.4875117882119944</c:v>
              </c:pt>
              <c:pt idx="2">
                <c:v>1.687357793519302</c:v>
              </c:pt>
              <c:pt idx="3">
                <c:v>1.9026635921573296</c:v>
              </c:pt>
              <c:pt idx="4">
                <c:v>2.132676064126855</c:v>
              </c:pt>
              <c:pt idx="5">
                <c:v>2.3762703113048884</c:v>
              </c:pt>
              <c:pt idx="6">
                <c:v>2.6319331242827904</c:v>
              </c:pt>
              <c:pt idx="7">
                <c:v>2.8977566983244678</c:v>
              </c:pt>
              <c:pt idx="8">
                <c:v>3.1714440014967913</c:v>
              </c:pt>
              <c:pt idx="9">
                <c:v>3.4503268436408616</c:v>
              </c:pt>
              <c:pt idx="10">
                <c:v>3.7313972502375949</c:v>
              </c:pt>
              <c:pt idx="11">
                <c:v>4.011352225872991</c:v>
              </c:pt>
              <c:pt idx="12">
                <c:v>4.286651419616808</c:v>
              </c:pt>
              <c:pt idx="13">
                <c:v>4.5535866061973476</c:v>
              </c:pt>
              <c:pt idx="14">
                <c:v>4.8083613033560377</c:v>
              </c:pt>
              <c:pt idx="15">
                <c:v>5.0471782903767286</c:v>
              </c:pt>
              <c:pt idx="16">
                <c:v>5.2663323088267093</c:v>
              </c:pt>
              <c:pt idx="17">
                <c:v>5.4623048452543745</c:v>
              </c:pt>
              <c:pt idx="18">
                <c:v>5.6318576438812418</c:v>
              </c:pt>
              <c:pt idx="19">
                <c:v>5.7721214957579994</c:v>
              </c:pt>
              <c:pt idx="20">
                <c:v>5.8806769119088882</c:v>
              </c:pt>
              <c:pt idx="21">
                <c:v>5.955623514878674</c:v>
              </c:pt>
              <c:pt idx="22">
                <c:v>5.9956353691779825</c:v>
              </c:pt>
              <c:pt idx="23">
                <c:v>6</c:v>
              </c:pt>
              <c:pt idx="24">
                <c:v>5.9686394959146076</c:v>
              </c:pt>
              <c:pt idx="25">
                <c:v>5.9021128222184149</c:v>
              </c:pt>
              <c:pt idx="26">
                <c:v>5.8015992489678334</c:v>
              </c:pt>
              <c:pt idx="27">
                <c:v>5.6688635801801155</c:v>
              </c:pt>
              <c:pt idx="28">
                <c:v>5.5062046166550029</c:v>
              </c:pt>
              <c:pt idx="29">
                <c:v>5.3163889551145935</c:v>
              </c:pt>
              <c:pt idx="30">
                <c:v>5.1025727865304829</c:v>
              </c:pt>
              <c:pt idx="31">
                <c:v>4.8682147792836297</c:v>
              </c:pt>
              <c:pt idx="32">
                <c:v>4.6169833995053553</c:v>
              </c:pt>
              <c:pt idx="33">
                <c:v>4.3526621225193391</c:v>
              </c:pt>
              <c:pt idx="34">
                <c:v>4.079055926581356</c:v>
              </c:pt>
              <c:pt idx="35">
                <c:v>3.7999022434077658</c:v>
              </c:pt>
              <c:pt idx="36">
                <c:v>3.5187891880216187</c:v>
              </c:pt>
              <c:pt idx="37">
                <c:v>3.2390834287719144</c:v>
              </c:pt>
              <c:pt idx="38">
                <c:v>2.9638695173819882</c:v>
              </c:pt>
              <c:pt idx="39">
                <c:v>2.6959019115766396</c:v>
              </c:pt>
              <c:pt idx="40">
                <c:v>2.4375703226373813</c:v>
              </c:pt>
              <c:pt idx="41">
                <c:v>2.1908784388260147</c:v>
              </c:pt>
              <c:pt idx="42">
                <c:v>1.9574355411122559</c:v>
              </c:pt>
              <c:pt idx="43">
                <c:v>1.738460063125792</c:v>
              </c:pt>
              <c:pt idx="44">
                <c:v>1.5347937697890717</c:v>
              </c:pt>
              <c:pt idx="45">
                <c:v>1.3469249492177371</c:v>
              </c:pt>
              <c:pt idx="46">
                <c:v>1.1750188342123302</c:v>
              </c:pt>
              <c:pt idx="47">
                <c:v>1.0189533909176827</c:v>
              </c:pt>
              <c:pt idx="48">
                <c:v>0.8783586255933179</c:v>
              </c:pt>
              <c:pt idx="49">
                <c:v>0.75265765426365927</c:v>
              </c:pt>
              <c:pt idx="50">
                <c:v>0.64110793960923584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E26-469C-858F-7B65F6FA7C7C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E26-469C-858F-7B65F6FA7C7C}"/>
              </c:ext>
            </c:extLst>
          </c:dPt>
          <c:xVal>
            <c:numLit>
              <c:formatCode>General</c:formatCode>
              <c:ptCount val="4"/>
              <c:pt idx="0">
                <c:v>1.8593824905159606</c:v>
              </c:pt>
              <c:pt idx="1">
                <c:v>1.8593824905159606</c:v>
              </c:pt>
              <c:pt idx="2">
                <c:v>3.069921118584638</c:v>
              </c:pt>
              <c:pt idx="3">
                <c:v>3.069921118584638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6</c:v>
              </c:pt>
              <c:pt idx="2">
                <c:v>0</c:v>
              </c:pt>
              <c:pt idx="3">
                <c:v>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E26-469C-858F-7B65F6FA7C7C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0E26-469C-858F-7B65F6FA7C7C}"/>
              </c:ext>
            </c:extLst>
          </c:dPt>
          <c:xVal>
            <c:numLit>
              <c:formatCode>General</c:formatCode>
              <c:ptCount val="8"/>
              <c:pt idx="0">
                <c:v>1.8593824905159606</c:v>
              </c:pt>
              <c:pt idx="1">
                <c:v>1.8593824905159606</c:v>
              </c:pt>
              <c:pt idx="2">
                <c:v>1.8593824905159606</c:v>
              </c:pt>
              <c:pt idx="3">
                <c:v>1.8593824905159606</c:v>
              </c:pt>
              <c:pt idx="4">
                <c:v>3.069921118584638</c:v>
              </c:pt>
              <c:pt idx="5">
                <c:v>3.069921118584638</c:v>
              </c:pt>
              <c:pt idx="6">
                <c:v>3.069921118584638</c:v>
              </c:pt>
              <c:pt idx="7">
                <c:v>3.069921118584638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0</c:v>
              </c:pt>
              <c:pt idx="5">
                <c:v>6</c:v>
              </c:pt>
              <c:pt idx="6">
                <c:v>6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E26-469C-858F-7B65F6FA7C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783584"/>
        <c:axId val="956783192"/>
      </c:scatterChart>
      <c:valAx>
        <c:axId val="956783584"/>
        <c:scaling>
          <c:orientation val="minMax"/>
          <c:max val="3.3769132304431002"/>
          <c:min val="1.6734442414643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A:G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6783192"/>
        <c:crosses val="autoZero"/>
        <c:crossBetween val="midCat"/>
      </c:valAx>
      <c:valAx>
        <c:axId val="95678319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678358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58526638159350663"/>
          <c:y val="0.21940106835803258"/>
          <c:w val="0.34673724487974816"/>
          <c:h val="0.64699448939479809"/>
        </c:manualLayout>
      </c:layout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Globulin - g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387747342560307"/>
          <c:y val="9.5128880701992782E-2"/>
          <c:w val="0.50689228229467598"/>
          <c:h val="0.71419059194781853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0"/>
              <c:pt idx="0">
                <c:v>13</c:v>
              </c:pt>
              <c:pt idx="1">
                <c:v>13</c:v>
              </c:pt>
              <c:pt idx="2">
                <c:v>15</c:v>
              </c:pt>
              <c:pt idx="3">
                <c:v>15</c:v>
              </c:pt>
              <c:pt idx="4">
                <c:v>15</c:v>
              </c:pt>
              <c:pt idx="5">
                <c:v>17</c:v>
              </c:pt>
              <c:pt idx="6">
                <c:v>17</c:v>
              </c:pt>
              <c:pt idx="7">
                <c:v>17</c:v>
              </c:pt>
              <c:pt idx="8">
                <c:v>19</c:v>
              </c:pt>
              <c:pt idx="9">
                <c:v>19</c:v>
              </c:pt>
            </c:numLit>
          </c:xVal>
          <c:yVal>
            <c:numLit>
              <c:formatCode>General</c:formatCode>
              <c:ptCount val="10"/>
              <c:pt idx="0">
                <c:v>0</c:v>
              </c:pt>
              <c:pt idx="1">
                <c:v>5</c:v>
              </c:pt>
              <c:pt idx="2">
                <c:v>5</c:v>
              </c:pt>
              <c:pt idx="3">
                <c:v>0</c:v>
              </c:pt>
              <c:pt idx="4">
                <c:v>4</c:v>
              </c:pt>
              <c:pt idx="5">
                <c:v>4</c:v>
              </c:pt>
              <c:pt idx="6">
                <c:v>0</c:v>
              </c:pt>
              <c:pt idx="7">
                <c:v>7</c:v>
              </c:pt>
              <c:pt idx="8">
                <c:v>7</c:v>
              </c:pt>
              <c:pt idx="9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EE1-4C7F-A358-1E963DA1DEBC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13</c:v>
              </c:pt>
              <c:pt idx="1">
                <c:v>13.12</c:v>
              </c:pt>
              <c:pt idx="2">
                <c:v>13.24</c:v>
              </c:pt>
              <c:pt idx="3">
                <c:v>13.36</c:v>
              </c:pt>
              <c:pt idx="4">
                <c:v>13.48</c:v>
              </c:pt>
              <c:pt idx="5">
                <c:v>13.6</c:v>
              </c:pt>
              <c:pt idx="6">
                <c:v>13.72</c:v>
              </c:pt>
              <c:pt idx="7">
                <c:v>13.84</c:v>
              </c:pt>
              <c:pt idx="8">
                <c:v>13.96</c:v>
              </c:pt>
              <c:pt idx="9">
                <c:v>14.08</c:v>
              </c:pt>
              <c:pt idx="10">
                <c:v>14.2</c:v>
              </c:pt>
              <c:pt idx="11">
                <c:v>14.32</c:v>
              </c:pt>
              <c:pt idx="12">
                <c:v>14.44</c:v>
              </c:pt>
              <c:pt idx="13">
                <c:v>14.56</c:v>
              </c:pt>
              <c:pt idx="14">
                <c:v>14.68</c:v>
              </c:pt>
              <c:pt idx="15">
                <c:v>14.8</c:v>
              </c:pt>
              <c:pt idx="16">
                <c:v>14.92</c:v>
              </c:pt>
              <c:pt idx="17">
                <c:v>15.04</c:v>
              </c:pt>
              <c:pt idx="18">
                <c:v>15.16</c:v>
              </c:pt>
              <c:pt idx="19">
                <c:v>15.28</c:v>
              </c:pt>
              <c:pt idx="20">
                <c:v>15.4</c:v>
              </c:pt>
              <c:pt idx="21">
                <c:v>15.52</c:v>
              </c:pt>
              <c:pt idx="22">
                <c:v>15.64</c:v>
              </c:pt>
              <c:pt idx="23">
                <c:v>15.76</c:v>
              </c:pt>
              <c:pt idx="24">
                <c:v>15.879999999999999</c:v>
              </c:pt>
              <c:pt idx="25">
                <c:v>16</c:v>
              </c:pt>
              <c:pt idx="26">
                <c:v>16.12</c:v>
              </c:pt>
              <c:pt idx="27">
                <c:v>16.239999999999998</c:v>
              </c:pt>
              <c:pt idx="28">
                <c:v>16.36</c:v>
              </c:pt>
              <c:pt idx="29">
                <c:v>16.48</c:v>
              </c:pt>
              <c:pt idx="30">
                <c:v>16.600000000000001</c:v>
              </c:pt>
              <c:pt idx="31">
                <c:v>16.72</c:v>
              </c:pt>
              <c:pt idx="32">
                <c:v>16.84</c:v>
              </c:pt>
              <c:pt idx="33">
                <c:v>16.96</c:v>
              </c:pt>
              <c:pt idx="34">
                <c:v>17.079999999999998</c:v>
              </c:pt>
              <c:pt idx="35">
                <c:v>17.2</c:v>
              </c:pt>
              <c:pt idx="36">
                <c:v>17.32</c:v>
              </c:pt>
              <c:pt idx="37">
                <c:v>17.440000000000001</c:v>
              </c:pt>
              <c:pt idx="38">
                <c:v>17.559999999999999</c:v>
              </c:pt>
              <c:pt idx="39">
                <c:v>17.68</c:v>
              </c:pt>
              <c:pt idx="40">
                <c:v>17.8</c:v>
              </c:pt>
              <c:pt idx="41">
                <c:v>17.919999999999998</c:v>
              </c:pt>
              <c:pt idx="42">
                <c:v>18.04</c:v>
              </c:pt>
              <c:pt idx="43">
                <c:v>18.16</c:v>
              </c:pt>
              <c:pt idx="44">
                <c:v>18.28</c:v>
              </c:pt>
              <c:pt idx="45">
                <c:v>18.399999999999999</c:v>
              </c:pt>
              <c:pt idx="46">
                <c:v>18.52</c:v>
              </c:pt>
              <c:pt idx="47">
                <c:v>18.64</c:v>
              </c:pt>
              <c:pt idx="48">
                <c:v>18.759999999999998</c:v>
              </c:pt>
              <c:pt idx="49">
                <c:v>18.88</c:v>
              </c:pt>
              <c:pt idx="50">
                <c:v>19</c:v>
              </c:pt>
            </c:numLit>
          </c:xVal>
          <c:yVal>
            <c:numLit>
              <c:formatCode>General</c:formatCode>
              <c:ptCount val="51"/>
              <c:pt idx="0">
                <c:v>2.8259931321678664</c:v>
              </c:pt>
              <c:pt idx="1">
                <c:v>3.067533758992067</c:v>
              </c:pt>
              <c:pt idx="2">
                <c:v>3.3168107861325704</c:v>
              </c:pt>
              <c:pt idx="3">
                <c:v>3.5724416202587364</c:v>
              </c:pt>
              <c:pt idx="4">
                <c:v>3.832857569589692</c:v>
              </c:pt>
              <c:pt idx="5">
                <c:v>4.0963147458218412</c:v>
              </c:pt>
              <c:pt idx="6">
                <c:v>4.3609092979426531</c:v>
              </c:pt>
              <c:pt idx="7">
                <c:v>4.6245969268214937</c:v>
              </c:pt>
              <c:pt idx="8">
                <c:v>4.8852165059828332</c:v>
              </c:pt>
              <c:pt idx="9">
                <c:v>5.140517507594395</c:v>
              </c:pt>
              <c:pt idx="10">
                <c:v>5.3881908077869909</c:v>
              </c:pt>
              <c:pt idx="11">
                <c:v>5.6259023265277532</c:v>
              </c:pt>
              <c:pt idx="12">
                <c:v>5.8513288489956636</c:v>
              </c:pt>
              <c:pt idx="13">
                <c:v>6.0621952821952005</c:v>
              </c:pt>
              <c:pt idx="14">
                <c:v>6.256312526463585</c:v>
              </c:pt>
              <c:pt idx="15">
                <c:v>6.431615090092869</c:v>
              </c:pt>
              <c:pt idx="16">
                <c:v>6.5861975492739324</c:v>
              </c:pt>
              <c:pt idx="17">
                <c:v>6.7183489568613997</c:v>
              </c:pt>
              <c:pt idx="18">
                <c:v>6.8265843329365739</c:v>
              </c:pt>
              <c:pt idx="19">
                <c:v>6.9096724276144803</c:v>
              </c:pt>
              <c:pt idx="20">
                <c:v>6.9666590307044585</c:v>
              </c:pt>
              <c:pt idx="21">
                <c:v>6.9968852113221764</c:v>
              </c:pt>
              <c:pt idx="22">
                <c:v>7</c:v>
              </c:pt>
              <c:pt idx="23">
                <c:v>6.9759671720183283</c:v>
              </c:pt>
              <c:pt idx="24">
                <c:v>6.9250659486487942</c:v>
              </c:pt>
              <c:pt idx="25">
                <c:v>6.8478855973291957</c:v>
              </c:pt>
              <c:pt idx="26">
                <c:v>6.7453140767786657</c:v>
              </c:pt>
              <c:pt idx="27">
                <c:v>6.6185210329807909</c:v>
              </c:pt>
              <c:pt idx="28">
                <c:v>6.4689356012978427</c:v>
              </c:pt>
              <c:pt idx="29">
                <c:v>6.2982196036638545</c:v>
              </c:pt>
              <c:pt idx="30">
                <c:v>6.1082368434270364</c:v>
              </c:pt>
              <c:pt idx="31">
                <c:v>5.9010192903969223</c:v>
              </c:pt>
              <c:pt idx="32">
                <c:v>5.6787310123920314</c:v>
              </c:pt>
              <c:pt idx="33">
                <c:v>5.4436307455338628</c:v>
              </c:pt>
              <c:pt idx="34">
                <c:v>5.19803400324429</c:v>
              </c:pt>
              <c:pt idx="35">
                <c:v>4.9442756040155</c:v>
              </c:pt>
              <c:pt idx="36">
                <c:v>4.6846734521976288</c:v>
              </c:pt>
              <c:pt idx="37">
                <c:v>4.4214943368722439</c:v>
              </c:pt>
              <c:pt idx="38">
                <c:v>4.156922424709081</c:v>
              </c:pt>
              <c:pt idx="39">
                <c:v>3.8930310174995291</c:v>
              </c:pt>
              <c:pt idx="40">
                <c:v>3.631758028196217</c:v>
              </c:pt>
              <c:pt idx="41">
                <c:v>3.374885505344019</c:v>
              </c:pt>
              <c:pt idx="42">
                <c:v>3.1240234093548063</c:v>
              </c:pt>
              <c:pt idx="43">
                <c:v>2.8805977195651553</c:v>
              </c:pt>
              <c:pt idx="44">
                <c:v>2.6458428324815215</c:v>
              </c:pt>
              <c:pt idx="45">
                <c:v>2.4207981026261054</c:v>
              </c:pt>
              <c:pt idx="46">
                <c:v>2.206308280905771</c:v>
              </c:pt>
              <c:pt idx="47">
                <c:v>2.003027523711308</c:v>
              </c:pt>
              <c:pt idx="48">
                <c:v>1.811426580564518</c:v>
              </c:pt>
              <c:pt idx="49">
                <c:v>1.6318027198874019</c:v>
              </c:pt>
              <c:pt idx="50">
                <c:v>1.4642919214882093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EE1-4C7F-A358-1E963DA1DEBC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9EE1-4C7F-A358-1E963DA1DEBC}"/>
              </c:ext>
            </c:extLst>
          </c:dPt>
          <c:xVal>
            <c:numLit>
              <c:formatCode>General</c:formatCode>
              <c:ptCount val="4"/>
              <c:pt idx="0">
                <c:v>11.038249969482422</c:v>
              </c:pt>
              <c:pt idx="1">
                <c:v>11.038249969482422</c:v>
              </c:pt>
              <c:pt idx="2">
                <c:v>19.990622997283936</c:v>
              </c:pt>
              <c:pt idx="3">
                <c:v>19.990622997283936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7</c:v>
              </c:pt>
              <c:pt idx="2">
                <c:v>0</c:v>
              </c:pt>
              <c:pt idx="3">
                <c:v>7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EE1-4C7F-A358-1E963DA1DEBC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9EE1-4C7F-A358-1E963DA1DEBC}"/>
              </c:ext>
            </c:extLst>
          </c:dPt>
          <c:xVal>
            <c:numLit>
              <c:formatCode>General</c:formatCode>
              <c:ptCount val="8"/>
              <c:pt idx="0">
                <c:v>11.038249969482422</c:v>
              </c:pt>
              <c:pt idx="1">
                <c:v>11.038249969482422</c:v>
              </c:pt>
              <c:pt idx="2">
                <c:v>11.038249969482422</c:v>
              </c:pt>
              <c:pt idx="3">
                <c:v>11.038249969482422</c:v>
              </c:pt>
              <c:pt idx="4">
                <c:v>19.990622997283936</c:v>
              </c:pt>
              <c:pt idx="5">
                <c:v>19.990622997283936</c:v>
              </c:pt>
              <c:pt idx="6">
                <c:v>19.990622997283936</c:v>
              </c:pt>
              <c:pt idx="7">
                <c:v>19.990622997283936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7</c:v>
              </c:pt>
              <c:pt idx="2">
                <c:v>7</c:v>
              </c:pt>
              <c:pt idx="3">
                <c:v>0</c:v>
              </c:pt>
              <c:pt idx="4">
                <c:v>0</c:v>
              </c:pt>
              <c:pt idx="5">
                <c:v>7</c:v>
              </c:pt>
              <c:pt idx="6">
                <c:v>7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9EE1-4C7F-A358-1E963DA1DE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785152"/>
        <c:axId val="856672408"/>
      </c:scatterChart>
      <c:valAx>
        <c:axId val="956785152"/>
        <c:scaling>
          <c:orientation val="minMax"/>
          <c:max val="21.900000000000002"/>
          <c:min val="9.9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Globulin - g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56672408"/>
        <c:crosses val="autoZero"/>
        <c:crossBetween val="midCat"/>
      </c:valAx>
      <c:valAx>
        <c:axId val="856672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>
            <c:manualLayout>
              <c:xMode val="edge"/>
              <c:yMode val="edge"/>
              <c:x val="0"/>
              <c:y val="0.3567782215142569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5678515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Potassium - mmol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611426826731246"/>
          <c:y val="9.8237720284964386E-2"/>
          <c:w val="0.52913266092641287"/>
          <c:h val="0.70035593376914851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3"/>
              <c:pt idx="0">
                <c:v>4</c:v>
              </c:pt>
              <c:pt idx="1">
                <c:v>4</c:v>
              </c:pt>
              <c:pt idx="2">
                <c:v>4.4000000000000004</c:v>
              </c:pt>
              <c:pt idx="3">
                <c:v>4.4000000000000004</c:v>
              </c:pt>
              <c:pt idx="4">
                <c:v>4.4000000000000004</c:v>
              </c:pt>
              <c:pt idx="5">
                <c:v>4.8</c:v>
              </c:pt>
              <c:pt idx="6">
                <c:v>4.8</c:v>
              </c:pt>
              <c:pt idx="7">
                <c:v>4.8</c:v>
              </c:pt>
              <c:pt idx="8">
                <c:v>5.1999999999999993</c:v>
              </c:pt>
              <c:pt idx="9">
                <c:v>5.1999999999999993</c:v>
              </c:pt>
              <c:pt idx="10">
                <c:v>5.1999999999999993</c:v>
              </c:pt>
              <c:pt idx="11">
                <c:v>5.6</c:v>
              </c:pt>
              <c:pt idx="12">
                <c:v>5.6</c:v>
              </c:pt>
            </c:numLit>
          </c:xVal>
          <c:yVal>
            <c:numLit>
              <c:formatCode>General</c:formatCode>
              <c:ptCount val="13"/>
              <c:pt idx="0">
                <c:v>0</c:v>
              </c:pt>
              <c:pt idx="1">
                <c:v>1</c:v>
              </c:pt>
              <c:pt idx="2">
                <c:v>1</c:v>
              </c:pt>
              <c:pt idx="3">
                <c:v>0</c:v>
              </c:pt>
              <c:pt idx="4">
                <c:v>5</c:v>
              </c:pt>
              <c:pt idx="5">
                <c:v>5</c:v>
              </c:pt>
              <c:pt idx="6">
                <c:v>0</c:v>
              </c:pt>
              <c:pt idx="7">
                <c:v>3</c:v>
              </c:pt>
              <c:pt idx="8">
                <c:v>3</c:v>
              </c:pt>
              <c:pt idx="9">
                <c:v>0</c:v>
              </c:pt>
              <c:pt idx="10">
                <c:v>5</c:v>
              </c:pt>
              <c:pt idx="11">
                <c:v>5</c:v>
              </c:pt>
              <c:pt idx="12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439-4304-B6A6-0FD92214054E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4</c:v>
              </c:pt>
              <c:pt idx="1">
                <c:v>4.032</c:v>
              </c:pt>
              <c:pt idx="2">
                <c:v>4.0640000000000001</c:v>
              </c:pt>
              <c:pt idx="3">
                <c:v>4.0960000000000001</c:v>
              </c:pt>
              <c:pt idx="4">
                <c:v>4.1280000000000001</c:v>
              </c:pt>
              <c:pt idx="5">
                <c:v>4.16</c:v>
              </c:pt>
              <c:pt idx="6">
                <c:v>4.1920000000000002</c:v>
              </c:pt>
              <c:pt idx="7">
                <c:v>4.2240000000000002</c:v>
              </c:pt>
              <c:pt idx="8">
                <c:v>4.2560000000000002</c:v>
              </c:pt>
              <c:pt idx="9">
                <c:v>4.2880000000000003</c:v>
              </c:pt>
              <c:pt idx="10">
                <c:v>4.32</c:v>
              </c:pt>
              <c:pt idx="11">
                <c:v>4.3520000000000003</c:v>
              </c:pt>
              <c:pt idx="12">
                <c:v>4.3840000000000003</c:v>
              </c:pt>
              <c:pt idx="13">
                <c:v>4.4159999999999995</c:v>
              </c:pt>
              <c:pt idx="14">
                <c:v>4.4479999999999995</c:v>
              </c:pt>
              <c:pt idx="15">
                <c:v>4.4799999999999995</c:v>
              </c:pt>
              <c:pt idx="16">
                <c:v>4.5119999999999996</c:v>
              </c:pt>
              <c:pt idx="17">
                <c:v>4.5439999999999996</c:v>
              </c:pt>
              <c:pt idx="18">
                <c:v>4.5759999999999996</c:v>
              </c:pt>
              <c:pt idx="19">
                <c:v>4.6079999999999997</c:v>
              </c:pt>
              <c:pt idx="20">
                <c:v>4.6399999999999997</c:v>
              </c:pt>
              <c:pt idx="21">
                <c:v>4.6719999999999997</c:v>
              </c:pt>
              <c:pt idx="22">
                <c:v>4.7039999999999997</c:v>
              </c:pt>
              <c:pt idx="23">
                <c:v>4.7359999999999998</c:v>
              </c:pt>
              <c:pt idx="24">
                <c:v>4.7679999999999998</c:v>
              </c:pt>
              <c:pt idx="25">
                <c:v>4.8</c:v>
              </c:pt>
              <c:pt idx="26">
                <c:v>4.8319999999999999</c:v>
              </c:pt>
              <c:pt idx="27">
                <c:v>4.8639999999999999</c:v>
              </c:pt>
              <c:pt idx="28">
                <c:v>4.8959999999999999</c:v>
              </c:pt>
              <c:pt idx="29">
                <c:v>4.9279999999999999</c:v>
              </c:pt>
              <c:pt idx="30">
                <c:v>4.96</c:v>
              </c:pt>
              <c:pt idx="31">
                <c:v>4.992</c:v>
              </c:pt>
              <c:pt idx="32">
                <c:v>5.024</c:v>
              </c:pt>
              <c:pt idx="33">
                <c:v>5.056</c:v>
              </c:pt>
              <c:pt idx="34">
                <c:v>5.0880000000000001</c:v>
              </c:pt>
              <c:pt idx="35">
                <c:v>5.12</c:v>
              </c:pt>
              <c:pt idx="36">
                <c:v>5.1520000000000001</c:v>
              </c:pt>
              <c:pt idx="37">
                <c:v>5.1840000000000002</c:v>
              </c:pt>
              <c:pt idx="38">
                <c:v>5.2160000000000002</c:v>
              </c:pt>
              <c:pt idx="39">
                <c:v>5.2479999999999993</c:v>
              </c:pt>
              <c:pt idx="40">
                <c:v>5.2799999999999994</c:v>
              </c:pt>
              <c:pt idx="41">
                <c:v>5.3119999999999994</c:v>
              </c:pt>
              <c:pt idx="42">
                <c:v>5.3439999999999994</c:v>
              </c:pt>
              <c:pt idx="43">
                <c:v>5.3759999999999994</c:v>
              </c:pt>
              <c:pt idx="44">
                <c:v>5.4079999999999995</c:v>
              </c:pt>
              <c:pt idx="45">
                <c:v>5.4399999999999995</c:v>
              </c:pt>
              <c:pt idx="46">
                <c:v>5.4719999999999995</c:v>
              </c:pt>
              <c:pt idx="47">
                <c:v>5.5039999999999996</c:v>
              </c:pt>
              <c:pt idx="48">
                <c:v>5.5359999999999996</c:v>
              </c:pt>
              <c:pt idx="49">
                <c:v>5.5679999999999996</c:v>
              </c:pt>
              <c:pt idx="50">
                <c:v>5.6</c:v>
              </c:pt>
            </c:numLit>
          </c:xVal>
          <c:yVal>
            <c:numLit>
              <c:formatCode>General</c:formatCode>
              <c:ptCount val="51"/>
              <c:pt idx="0">
                <c:v>0.55791936766687789</c:v>
              </c:pt>
              <c:pt idx="1">
                <c:v>0.64585917053593112</c:v>
              </c:pt>
              <c:pt idx="2">
                <c:v>0.74389146490978353</c:v>
              </c:pt>
              <c:pt idx="3">
                <c:v>0.85248485822031195</c:v>
              </c:pt>
              <c:pt idx="4">
                <c:v>0.97200640001195393</c:v>
              </c:pt>
              <c:pt idx="5">
                <c:v>1.1026988655695891</c:v>
              </c:pt>
              <c:pt idx="6">
                <c:v>1.2446581400758643</c:v>
              </c:pt>
              <c:pt idx="7">
                <c:v>1.3978114459732458</c:v>
              </c:pt>
              <c:pt idx="8">
                <c:v>1.5618972262501059</c:v>
              </c:pt>
              <c:pt idx="9">
                <c:v>1.7364475410370028</c:v>
              </c:pt>
              <c:pt idx="10">
                <c:v>1.920773848718264</c:v>
              </c:pt>
              <c:pt idx="11">
                <c:v>2.1139570212053567</c:v>
              </c:pt>
              <c:pt idx="12">
                <c:v>2.3148423828763085</c:v>
              </c:pt>
              <c:pt idx="13">
                <c:v>2.5220404624223107</c:v>
              </c:pt>
              <c:pt idx="14">
                <c:v>2.7339340068699638</c:v>
              </c:pt>
              <c:pt idx="15">
                <c:v>2.9486916299121742</c:v>
              </c:pt>
              <c:pt idx="16">
                <c:v>3.1642882571383204</c:v>
              </c:pt>
              <c:pt idx="17">
                <c:v>3.3785322957083164</c:v>
              </c:pt>
              <c:pt idx="18">
                <c:v>3.589099204319314</c:v>
              </c:pt>
              <c:pt idx="19">
                <c:v>3.7935708814293365</c:v>
              </c:pt>
              <c:pt idx="20">
                <c:v>3.9894800372314978</c:v>
              </c:pt>
              <c:pt idx="21">
                <c:v>4.1743584799812146</c:v>
              </c:pt>
              <c:pt idx="22">
                <c:v>4.3457880420430515</c:v>
              </c:pt>
              <c:pt idx="23">
                <c:v>4.5014527067376777</c:v>
              </c:pt>
              <c:pt idx="24">
                <c:v>4.6391903835591801</c:v>
              </c:pt>
              <c:pt idx="25">
                <c:v>4.7570427243216438</c:v>
              </c:pt>
              <c:pt idx="26">
                <c:v>4.8533013813639831</c:v>
              </c:pt>
              <c:pt idx="27">
                <c:v>4.926549183133889</c:v>
              </c:pt>
              <c:pt idx="28">
                <c:v>4.9756948410537625</c:v>
              </c:pt>
              <c:pt idx="29">
                <c:v>5</c:v>
              </c:pt>
              <c:pt idx="30">
                <c:v>4.9990976953080359</c:v>
              </c:pt>
              <c:pt idx="31">
                <c:v>4.9730015714616789</c:v>
              </c:pt>
              <c:pt idx="32">
                <c:v>4.922105538788661</c:v>
              </c:pt>
              <c:pt idx="33">
                <c:v>4.8471738802349709</c:v>
              </c:pt>
              <c:pt idx="34">
                <c:v>4.7493221554963139</c:v>
              </c:pt>
              <c:pt idx="35">
                <c:v>4.6299895693436337</c:v>
              </c:pt>
              <c:pt idx="36">
                <c:v>4.4909037606492532</c:v>
              </c:pt>
              <c:pt idx="37">
                <c:v>4.3340392157934371</c:v>
              </c:pt>
              <c:pt idx="38">
                <c:v>4.1615707045043235</c:v>
              </c:pt>
              <c:pt idx="39">
                <c:v>3.9758232702788185</c:v>
              </c:pt>
              <c:pt idx="40">
                <c:v>3.7792203770380204</c:v>
              </c:pt>
              <c:pt idx="41">
                <c:v>3.574231817593907</c:v>
              </c:pt>
              <c:pt idx="42">
                <c:v>3.3633229301115812</c:v>
              </c:pt>
              <c:pt idx="43">
                <c:v>3.1489065513300378</c:v>
              </c:pt>
              <c:pt idx="44">
                <c:v>2.9332989677461438</c:v>
              </c:pt>
              <c:pt idx="45">
                <c:v>2.7186809182247345</c:v>
              </c:pt>
              <c:pt idx="46">
                <c:v>2.5070644649453531</c:v>
              </c:pt>
              <c:pt idx="47">
                <c:v>2.3002662963384588</c:v>
              </c:pt>
              <c:pt idx="48">
                <c:v>2.099887767847203</c:v>
              </c:pt>
              <c:pt idx="49">
                <c:v>1.9073017355139141</c:v>
              </c:pt>
              <c:pt idx="50">
                <c:v>1.723646003894130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439-4304-B6A6-0FD92214054E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439-4304-B6A6-0FD92214054E}"/>
              </c:ext>
            </c:extLst>
          </c:dPt>
          <c:xVal>
            <c:numLit>
              <c:formatCode>General</c:formatCode>
              <c:ptCount val="4"/>
              <c:pt idx="0">
                <c:v>3.7786589811816036</c:v>
              </c:pt>
              <c:pt idx="1">
                <c:v>3.7786589811816036</c:v>
              </c:pt>
              <c:pt idx="2">
                <c:v>5.8581681182664447</c:v>
              </c:pt>
              <c:pt idx="3">
                <c:v>5.8581681182664447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5</c:v>
              </c:pt>
              <c:pt idx="2">
                <c:v>0</c:v>
              </c:pt>
              <c:pt idx="3">
                <c:v>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439-4304-B6A6-0FD92214054E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0439-4304-B6A6-0FD92214054E}"/>
              </c:ext>
            </c:extLst>
          </c:dPt>
          <c:xVal>
            <c:numLit>
              <c:formatCode>General</c:formatCode>
              <c:ptCount val="8"/>
              <c:pt idx="0">
                <c:v>3.7786589811816036</c:v>
              </c:pt>
              <c:pt idx="1">
                <c:v>3.7786589811816036</c:v>
              </c:pt>
              <c:pt idx="2">
                <c:v>3.7786589811816036</c:v>
              </c:pt>
              <c:pt idx="3">
                <c:v>3.7786589811816036</c:v>
              </c:pt>
              <c:pt idx="4">
                <c:v>5.8581681182664447</c:v>
              </c:pt>
              <c:pt idx="5">
                <c:v>5.8581681182664447</c:v>
              </c:pt>
              <c:pt idx="6">
                <c:v>5.8581681182664447</c:v>
              </c:pt>
              <c:pt idx="7">
                <c:v>5.8581681182664447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5</c:v>
              </c:pt>
              <c:pt idx="2">
                <c:v>5</c:v>
              </c:pt>
              <c:pt idx="3">
                <c:v>0</c:v>
              </c:pt>
              <c:pt idx="4">
                <c:v>0</c:v>
              </c:pt>
              <c:pt idx="5">
                <c:v>5</c:v>
              </c:pt>
              <c:pt idx="6">
                <c:v>5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0439-4304-B6A6-0FD9221405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8880032"/>
        <c:axId val="428880424"/>
      </c:scatterChart>
      <c:valAx>
        <c:axId val="428880032"/>
        <c:scaling>
          <c:orientation val="minMax"/>
          <c:max val="6.4"/>
          <c:min val="3.4000000000000004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Potassium - mmol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28880424"/>
        <c:crosses val="autoZero"/>
        <c:crossBetween val="midCat"/>
      </c:valAx>
      <c:valAx>
        <c:axId val="42888042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2888003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Phosphate - mmol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2534578403830174"/>
          <c:y val="9.5595440608733734E-2"/>
          <c:w val="0.50701507537688439"/>
          <c:h val="0.7056452516527284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25"/>
              <c:pt idx="0">
                <c:v>1.1299999999999999</c:v>
              </c:pt>
              <c:pt idx="1">
                <c:v>1.1299999999999999</c:v>
              </c:pt>
              <c:pt idx="2">
                <c:v>1.3325</c:v>
              </c:pt>
              <c:pt idx="3">
                <c:v>1.3325</c:v>
              </c:pt>
              <c:pt idx="4">
                <c:v>1.3325</c:v>
              </c:pt>
              <c:pt idx="5">
                <c:v>1.5349999999999999</c:v>
              </c:pt>
              <c:pt idx="6">
                <c:v>1.5349999999999999</c:v>
              </c:pt>
              <c:pt idx="7">
                <c:v>1.5349999999999999</c:v>
              </c:pt>
              <c:pt idx="8">
                <c:v>1.7374999999999998</c:v>
              </c:pt>
              <c:pt idx="9">
                <c:v>1.7374999999999998</c:v>
              </c:pt>
              <c:pt idx="10">
                <c:v>1.7374999999999998</c:v>
              </c:pt>
              <c:pt idx="11">
                <c:v>1.94</c:v>
              </c:pt>
              <c:pt idx="12">
                <c:v>1.94</c:v>
              </c:pt>
              <c:pt idx="13">
                <c:v>1.94</c:v>
              </c:pt>
              <c:pt idx="14">
                <c:v>2.1425000000000001</c:v>
              </c:pt>
              <c:pt idx="15">
                <c:v>2.1425000000000001</c:v>
              </c:pt>
              <c:pt idx="16">
                <c:v>2.1425000000000001</c:v>
              </c:pt>
              <c:pt idx="17">
                <c:v>2.3449999999999998</c:v>
              </c:pt>
              <c:pt idx="18">
                <c:v>2.3449999999999998</c:v>
              </c:pt>
              <c:pt idx="19">
                <c:v>2.3449999999999998</c:v>
              </c:pt>
              <c:pt idx="20">
                <c:v>2.5474999999999999</c:v>
              </c:pt>
              <c:pt idx="21">
                <c:v>2.5474999999999999</c:v>
              </c:pt>
              <c:pt idx="22">
                <c:v>2.5474999999999999</c:v>
              </c:pt>
              <c:pt idx="23">
                <c:v>2.75</c:v>
              </c:pt>
              <c:pt idx="24">
                <c:v>2.75</c:v>
              </c:pt>
            </c:numLit>
          </c:xVal>
          <c:yVal>
            <c:numLit>
              <c:formatCode>General</c:formatCode>
              <c:ptCount val="25"/>
              <c:pt idx="0">
                <c:v>0</c:v>
              </c:pt>
              <c:pt idx="1">
                <c:v>1</c:v>
              </c:pt>
              <c:pt idx="2">
                <c:v>1</c:v>
              </c:pt>
              <c:pt idx="3">
                <c:v>0</c:v>
              </c:pt>
              <c:pt idx="4">
                <c:v>2</c:v>
              </c:pt>
              <c:pt idx="5">
                <c:v>2</c:v>
              </c:pt>
              <c:pt idx="6">
                <c:v>0</c:v>
              </c:pt>
              <c:pt idx="7">
                <c:v>6</c:v>
              </c:pt>
              <c:pt idx="8">
                <c:v>6</c:v>
              </c:pt>
              <c:pt idx="9">
                <c:v>0</c:v>
              </c:pt>
              <c:pt idx="10">
                <c:v>2</c:v>
              </c:pt>
              <c:pt idx="11">
                <c:v>2</c:v>
              </c:pt>
              <c:pt idx="12">
                <c:v>0</c:v>
              </c:pt>
              <c:pt idx="13">
                <c:v>1</c:v>
              </c:pt>
              <c:pt idx="14">
                <c:v>1</c:v>
              </c:pt>
              <c:pt idx="15">
                <c:v>0</c:v>
              </c:pt>
              <c:pt idx="16">
                <c:v>0</c:v>
              </c:pt>
              <c:pt idx="17">
                <c:v>0</c:v>
              </c:pt>
              <c:pt idx="18">
                <c:v>0</c:v>
              </c:pt>
              <c:pt idx="19">
                <c:v>1</c:v>
              </c:pt>
              <c:pt idx="20">
                <c:v>1</c:v>
              </c:pt>
              <c:pt idx="21">
                <c:v>0</c:v>
              </c:pt>
              <c:pt idx="22">
                <c:v>1</c:v>
              </c:pt>
              <c:pt idx="23">
                <c:v>1</c:v>
              </c:pt>
              <c:pt idx="24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DF6-4BF0-BA81-E58F994E6AE8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1.1299999999999999</c:v>
              </c:pt>
              <c:pt idx="1">
                <c:v>1.1623999999999999</c:v>
              </c:pt>
              <c:pt idx="2">
                <c:v>1.1947999999999999</c:v>
              </c:pt>
              <c:pt idx="3">
                <c:v>1.2271999999999998</c:v>
              </c:pt>
              <c:pt idx="4">
                <c:v>1.2595999999999998</c:v>
              </c:pt>
              <c:pt idx="5">
                <c:v>1.2919999999999998</c:v>
              </c:pt>
              <c:pt idx="6">
                <c:v>1.3244</c:v>
              </c:pt>
              <c:pt idx="7">
                <c:v>1.3568</c:v>
              </c:pt>
              <c:pt idx="8">
                <c:v>1.3892</c:v>
              </c:pt>
              <c:pt idx="9">
                <c:v>1.4216</c:v>
              </c:pt>
              <c:pt idx="10">
                <c:v>1.454</c:v>
              </c:pt>
              <c:pt idx="11">
                <c:v>1.4863999999999999</c:v>
              </c:pt>
              <c:pt idx="12">
                <c:v>1.5187999999999999</c:v>
              </c:pt>
              <c:pt idx="13">
                <c:v>1.5511999999999999</c:v>
              </c:pt>
              <c:pt idx="14">
                <c:v>1.5835999999999999</c:v>
              </c:pt>
              <c:pt idx="15">
                <c:v>1.6159999999999999</c:v>
              </c:pt>
              <c:pt idx="16">
                <c:v>1.6484000000000001</c:v>
              </c:pt>
              <c:pt idx="17">
                <c:v>1.6808000000000001</c:v>
              </c:pt>
              <c:pt idx="18">
                <c:v>1.7132000000000001</c:v>
              </c:pt>
              <c:pt idx="19">
                <c:v>1.7456</c:v>
              </c:pt>
              <c:pt idx="20">
                <c:v>1.778</c:v>
              </c:pt>
              <c:pt idx="21">
                <c:v>1.8104</c:v>
              </c:pt>
              <c:pt idx="22">
                <c:v>1.8428</c:v>
              </c:pt>
              <c:pt idx="23">
                <c:v>1.8752</c:v>
              </c:pt>
              <c:pt idx="24">
                <c:v>1.9076</c:v>
              </c:pt>
              <c:pt idx="25">
                <c:v>1.94</c:v>
              </c:pt>
              <c:pt idx="26">
                <c:v>1.9723999999999999</c:v>
              </c:pt>
              <c:pt idx="27">
                <c:v>2.0047999999999999</c:v>
              </c:pt>
              <c:pt idx="28">
                <c:v>2.0371999999999999</c:v>
              </c:pt>
              <c:pt idx="29">
                <c:v>2.0695999999999999</c:v>
              </c:pt>
              <c:pt idx="30">
                <c:v>2.1019999999999999</c:v>
              </c:pt>
              <c:pt idx="31">
                <c:v>2.1343999999999999</c:v>
              </c:pt>
              <c:pt idx="32">
                <c:v>2.1668000000000003</c:v>
              </c:pt>
              <c:pt idx="33">
                <c:v>2.1992000000000003</c:v>
              </c:pt>
              <c:pt idx="34">
                <c:v>2.2316000000000003</c:v>
              </c:pt>
              <c:pt idx="35">
                <c:v>2.2640000000000002</c:v>
              </c:pt>
              <c:pt idx="36">
                <c:v>2.2964000000000002</c:v>
              </c:pt>
              <c:pt idx="37">
                <c:v>2.3288000000000002</c:v>
              </c:pt>
              <c:pt idx="38">
                <c:v>2.3612000000000002</c:v>
              </c:pt>
              <c:pt idx="39">
                <c:v>2.3936000000000002</c:v>
              </c:pt>
              <c:pt idx="40">
                <c:v>2.4260000000000002</c:v>
              </c:pt>
              <c:pt idx="41">
                <c:v>2.4584000000000001</c:v>
              </c:pt>
              <c:pt idx="42">
                <c:v>2.4908000000000001</c:v>
              </c:pt>
              <c:pt idx="43">
                <c:v>2.5232000000000001</c:v>
              </c:pt>
              <c:pt idx="44">
                <c:v>2.5556000000000001</c:v>
              </c:pt>
              <c:pt idx="45">
                <c:v>2.5880000000000001</c:v>
              </c:pt>
              <c:pt idx="46">
                <c:v>2.6204000000000001</c:v>
              </c:pt>
              <c:pt idx="47">
                <c:v>2.6528</c:v>
              </c:pt>
              <c:pt idx="48">
                <c:v>2.6852</c:v>
              </c:pt>
              <c:pt idx="49">
                <c:v>2.7176</c:v>
              </c:pt>
              <c:pt idx="50">
                <c:v>2.75</c:v>
              </c:pt>
            </c:numLit>
          </c:xVal>
          <c:yVal>
            <c:numLit>
              <c:formatCode>General</c:formatCode>
              <c:ptCount val="51"/>
              <c:pt idx="0">
                <c:v>1.7649677376580695</c:v>
              </c:pt>
              <c:pt idx="1">
                <c:v>1.984250696140041</c:v>
              </c:pt>
              <c:pt idx="2">
                <c:v>2.2176835231014826</c:v>
              </c:pt>
              <c:pt idx="3">
                <c:v>2.4640292361644391</c:v>
              </c:pt>
              <c:pt idx="4">
                <c:v>2.7216695944415399</c:v>
              </c:pt>
              <c:pt idx="5">
                <c:v>2.9886028403083245</c:v>
              </c:pt>
              <c:pt idx="6">
                <c:v>3.2624530201688806</c:v>
              </c:pt>
              <c:pt idx="7">
                <c:v>3.5404917472692103</c:v>
              </c:pt>
              <c:pt idx="8">
                <c:v>3.8196728224757166</c:v>
              </c:pt>
              <c:pt idx="9">
                <c:v>4.09667961776504</c:v>
              </c:pt>
              <c:pt idx="10">
                <c:v>4.3679845740016372</c:v>
              </c:pt>
              <c:pt idx="11">
                <c:v>4.6299195960121748</c:v>
              </c:pt>
              <c:pt idx="12">
                <c:v>4.8787555737926276</c:v>
              </c:pt>
              <c:pt idx="13">
                <c:v>5.1107887501624942</c:v>
              </c:pt>
              <c:pt idx="14">
                <c:v>5.3224312230687563</c:v>
              </c:pt>
              <c:pt idx="15">
                <c:v>5.5103025432272474</c:v>
              </c:pt>
              <c:pt idx="16">
                <c:v>5.6713191684650281</c:v>
              </c:pt>
              <c:pt idx="17">
                <c:v>5.8027784821824486</c:v>
              </c:pt>
              <c:pt idx="18">
                <c:v>5.902434184119226</c:v>
              </c:pt>
              <c:pt idx="19">
                <c:v>5.9685601176016556</c:v>
              </c:pt>
              <c:pt idx="20">
                <c:v>6</c:v>
              </c:pt>
              <c:pt idx="21">
                <c:v>5.9962010546522659</c:v>
              </c:pt>
              <c:pt idx="22">
                <c:v>5.9572301774221827</c:v>
              </c:pt>
              <c:pt idx="23">
                <c:v>5.8837719772514898</c:v>
              </c:pt>
              <c:pt idx="24">
                <c:v>5.7771087709014113</c:v>
              </c:pt>
              <c:pt idx="25">
                <c:v>5.6390833487012451</c:v>
              </c:pt>
              <c:pt idx="26">
                <c:v>5.4720460219490992</c:v>
              </c:pt>
              <c:pt idx="27">
                <c:v>5.2787880777916492</c:v>
              </c:pt>
              <c:pt idx="28">
                <c:v>5.062464273091754</c:v>
              </c:pt>
              <c:pt idx="29">
                <c:v>4.826507370999245</c:v>
              </c:pt>
              <c:pt idx="30">
                <c:v>4.5745379469506675</c:v>
              </c:pt>
              <c:pt idx="31">
                <c:v>4.3102727579457873</c:v>
              </c:pt>
              <c:pt idx="32">
                <c:v>4.0374348826478865</c:v>
              </c:pt>
              <c:pt idx="33">
                <c:v>3.7596686112529603</c:v>
              </c:pt>
              <c:pt idx="34">
                <c:v>3.48046171187316</c:v>
              </c:pt>
              <c:pt idx="35">
                <c:v>3.2030772491277042</c:v>
              </c:pt>
              <c:pt idx="36">
                <c:v>2.9304966096445795</c:v>
              </c:pt>
              <c:pt idx="37">
                <c:v>2.6653748292882575</c:v>
              </c:pt>
              <c:pt idx="38">
                <c:v>2.4100087492437576</c:v>
              </c:pt>
              <c:pt idx="39">
                <c:v>2.1663179818460137</c:v>
              </c:pt>
              <c:pt idx="40">
                <c:v>1.9358381679671841</c:v>
              </c:pt>
              <c:pt idx="41">
                <c:v>1.7197255767758657</c:v>
              </c:pt>
              <c:pt idx="42">
                <c:v>1.5187717510053398</c:v>
              </c:pt>
              <c:pt idx="43">
                <c:v>1.3334266456835131</c:v>
              </c:pt>
              <c:pt idx="44">
                <c:v>1.1638285487193214</c:v>
              </c:pt>
              <c:pt idx="45">
                <c:v>1.0098390053396447</c:v>
              </c:pt>
              <c:pt idx="46">
                <c:v>0.87108098781166599</c:v>
              </c:pt>
              <c:pt idx="47">
                <c:v>0.74697864599820141</c:v>
              </c:pt>
              <c:pt idx="48">
                <c:v>0.63679712918390297</c:v>
              </c:pt>
              <c:pt idx="49">
                <c:v>0.539681169831151</c:v>
              </c:pt>
              <c:pt idx="50">
                <c:v>0.45469134959996438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DF6-4BF0-BA81-E58F994E6AE8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DF6-4BF0-BA81-E58F994E6AE8}"/>
              </c:ext>
            </c:extLst>
          </c:dPt>
          <c:xVal>
            <c:numLit>
              <c:formatCode>General</c:formatCode>
              <c:ptCount val="4"/>
              <c:pt idx="0">
                <c:v>1.1215445694167276</c:v>
              </c:pt>
              <c:pt idx="1">
                <c:v>1.1215445694167276</c:v>
              </c:pt>
              <c:pt idx="2">
                <c:v>3.0316954653111408</c:v>
              </c:pt>
              <c:pt idx="3">
                <c:v>3.0316954653111408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6</c:v>
              </c:pt>
              <c:pt idx="2">
                <c:v>0</c:v>
              </c:pt>
              <c:pt idx="3">
                <c:v>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DF6-4BF0-BA81-E58F994E6AE8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BDF6-4BF0-BA81-E58F994E6AE8}"/>
              </c:ext>
            </c:extLst>
          </c:dPt>
          <c:xVal>
            <c:numLit>
              <c:formatCode>General</c:formatCode>
              <c:ptCount val="8"/>
              <c:pt idx="0">
                <c:v>1.1215445694167276</c:v>
              </c:pt>
              <c:pt idx="1">
                <c:v>1.1215445694167276</c:v>
              </c:pt>
              <c:pt idx="2">
                <c:v>1.1215445694167276</c:v>
              </c:pt>
              <c:pt idx="3">
                <c:v>1.1215445694167276</c:v>
              </c:pt>
              <c:pt idx="4">
                <c:v>3.0316954653111408</c:v>
              </c:pt>
              <c:pt idx="5">
                <c:v>3.0316954653111408</c:v>
              </c:pt>
              <c:pt idx="6">
                <c:v>3.0316954653111408</c:v>
              </c:pt>
              <c:pt idx="7">
                <c:v>3.0316954653111408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0</c:v>
              </c:pt>
              <c:pt idx="5">
                <c:v>6</c:v>
              </c:pt>
              <c:pt idx="6">
                <c:v>6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DF6-4BF0-BA81-E58F994E6A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1206568"/>
        <c:axId val="881207744"/>
      </c:scatterChart>
      <c:valAx>
        <c:axId val="881206568"/>
        <c:scaling>
          <c:orientation val="minMax"/>
          <c:max val="3.33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Phosphate - mmol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1207744"/>
        <c:crosses val="autoZero"/>
        <c:crossBetween val="midCat"/>
      </c:valAx>
      <c:valAx>
        <c:axId val="88120774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1206568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Magnesium - mmol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3047304154455758"/>
          <c:y val="9.6942037763674188E-2"/>
          <c:w val="0.50350088010952476"/>
          <c:h val="0.69274379164142941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6"/>
              <c:pt idx="0">
                <c:v>0.89</c:v>
              </c:pt>
              <c:pt idx="1">
                <c:v>0.89</c:v>
              </c:pt>
              <c:pt idx="2">
                <c:v>1.024</c:v>
              </c:pt>
              <c:pt idx="3">
                <c:v>1.024</c:v>
              </c:pt>
              <c:pt idx="4">
                <c:v>1.024</c:v>
              </c:pt>
              <c:pt idx="5">
                <c:v>1.1579999999999999</c:v>
              </c:pt>
              <c:pt idx="6">
                <c:v>1.1579999999999999</c:v>
              </c:pt>
              <c:pt idx="7">
                <c:v>1.1579999999999999</c:v>
              </c:pt>
              <c:pt idx="8">
                <c:v>1.292</c:v>
              </c:pt>
              <c:pt idx="9">
                <c:v>1.292</c:v>
              </c:pt>
              <c:pt idx="10">
                <c:v>1.292</c:v>
              </c:pt>
              <c:pt idx="11">
                <c:v>1.4260000000000002</c:v>
              </c:pt>
              <c:pt idx="12">
                <c:v>1.4260000000000002</c:v>
              </c:pt>
              <c:pt idx="13">
                <c:v>1.4260000000000002</c:v>
              </c:pt>
              <c:pt idx="14">
                <c:v>1.56</c:v>
              </c:pt>
              <c:pt idx="15">
                <c:v>1.56</c:v>
              </c:pt>
            </c:numLit>
          </c:xVal>
          <c:yVal>
            <c:numLit>
              <c:formatCode>General</c:formatCode>
              <c:ptCount val="16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4</c:v>
              </c:pt>
              <c:pt idx="5">
                <c:v>4</c:v>
              </c:pt>
              <c:pt idx="6">
                <c:v>0</c:v>
              </c:pt>
              <c:pt idx="7">
                <c:v>3</c:v>
              </c:pt>
              <c:pt idx="8">
                <c:v>3</c:v>
              </c:pt>
              <c:pt idx="9">
                <c:v>0</c:v>
              </c:pt>
              <c:pt idx="10">
                <c:v>0</c:v>
              </c:pt>
              <c:pt idx="11">
                <c:v>0</c:v>
              </c:pt>
              <c:pt idx="12">
                <c:v>0</c:v>
              </c:pt>
              <c:pt idx="13">
                <c:v>2</c:v>
              </c:pt>
              <c:pt idx="14">
                <c:v>2</c:v>
              </c:pt>
              <c:pt idx="15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206-47DE-AD40-B9653CE47038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0.89</c:v>
              </c:pt>
              <c:pt idx="1">
                <c:v>0.90339999999999998</c:v>
              </c:pt>
              <c:pt idx="2">
                <c:v>0.91680000000000006</c:v>
              </c:pt>
              <c:pt idx="3">
                <c:v>0.93020000000000003</c:v>
              </c:pt>
              <c:pt idx="4">
                <c:v>0.94359999999999999</c:v>
              </c:pt>
              <c:pt idx="5">
                <c:v>0.95699999999999996</c:v>
              </c:pt>
              <c:pt idx="6">
                <c:v>0.97040000000000004</c:v>
              </c:pt>
              <c:pt idx="7">
                <c:v>0.98380000000000001</c:v>
              </c:pt>
              <c:pt idx="8">
                <c:v>0.99719999999999998</c:v>
              </c:pt>
              <c:pt idx="9">
                <c:v>1.0105999999999999</c:v>
              </c:pt>
              <c:pt idx="10">
                <c:v>1.024</c:v>
              </c:pt>
              <c:pt idx="11">
                <c:v>1.0374000000000001</c:v>
              </c:pt>
              <c:pt idx="12">
                <c:v>1.0508</c:v>
              </c:pt>
              <c:pt idx="13">
                <c:v>1.0642</c:v>
              </c:pt>
              <c:pt idx="14">
                <c:v>1.0776000000000001</c:v>
              </c:pt>
              <c:pt idx="15">
                <c:v>1.091</c:v>
              </c:pt>
              <c:pt idx="16">
                <c:v>1.1044</c:v>
              </c:pt>
              <c:pt idx="17">
                <c:v>1.1178000000000001</c:v>
              </c:pt>
              <c:pt idx="18">
                <c:v>1.1312</c:v>
              </c:pt>
              <c:pt idx="19">
                <c:v>1.1446000000000001</c:v>
              </c:pt>
              <c:pt idx="20">
                <c:v>1.1579999999999999</c:v>
              </c:pt>
              <c:pt idx="21">
                <c:v>1.1714</c:v>
              </c:pt>
              <c:pt idx="22">
                <c:v>1.1848000000000001</c:v>
              </c:pt>
              <c:pt idx="23">
                <c:v>1.1981999999999999</c:v>
              </c:pt>
              <c:pt idx="24">
                <c:v>1.2116</c:v>
              </c:pt>
              <c:pt idx="25">
                <c:v>1.2250000000000001</c:v>
              </c:pt>
              <c:pt idx="26">
                <c:v>1.2383999999999999</c:v>
              </c:pt>
              <c:pt idx="27">
                <c:v>1.2518</c:v>
              </c:pt>
              <c:pt idx="28">
                <c:v>1.2652000000000001</c:v>
              </c:pt>
              <c:pt idx="29">
                <c:v>1.2786</c:v>
              </c:pt>
              <c:pt idx="30">
                <c:v>1.292</c:v>
              </c:pt>
              <c:pt idx="31">
                <c:v>1.3054000000000001</c:v>
              </c:pt>
              <c:pt idx="32">
                <c:v>1.3188</c:v>
              </c:pt>
              <c:pt idx="33">
                <c:v>1.3322000000000001</c:v>
              </c:pt>
              <c:pt idx="34">
                <c:v>1.3456000000000001</c:v>
              </c:pt>
              <c:pt idx="35">
                <c:v>1.359</c:v>
              </c:pt>
              <c:pt idx="36">
                <c:v>1.3724000000000001</c:v>
              </c:pt>
              <c:pt idx="37">
                <c:v>1.3857999999999999</c:v>
              </c:pt>
              <c:pt idx="38">
                <c:v>1.3992</c:v>
              </c:pt>
              <c:pt idx="39">
                <c:v>1.4126000000000001</c:v>
              </c:pt>
              <c:pt idx="40">
                <c:v>1.4259999999999999</c:v>
              </c:pt>
              <c:pt idx="41">
                <c:v>1.4394</c:v>
              </c:pt>
              <c:pt idx="42">
                <c:v>1.4528000000000001</c:v>
              </c:pt>
              <c:pt idx="43">
                <c:v>1.4661999999999999</c:v>
              </c:pt>
              <c:pt idx="44">
                <c:v>1.4796</c:v>
              </c:pt>
              <c:pt idx="45">
                <c:v>1.4930000000000001</c:v>
              </c:pt>
              <c:pt idx="46">
                <c:v>1.5064</c:v>
              </c:pt>
              <c:pt idx="47">
                <c:v>1.5198</c:v>
              </c:pt>
              <c:pt idx="48">
                <c:v>1.5332000000000001</c:v>
              </c:pt>
              <c:pt idx="49">
                <c:v>1.5466</c:v>
              </c:pt>
              <c:pt idx="50">
                <c:v>1.56</c:v>
              </c:pt>
            </c:numLit>
          </c:xVal>
          <c:yVal>
            <c:numLit>
              <c:formatCode>General</c:formatCode>
              <c:ptCount val="51"/>
              <c:pt idx="0">
                <c:v>3.1260755770361874</c:v>
              </c:pt>
              <c:pt idx="1">
                <c:v>3.3718848393625755</c:v>
              </c:pt>
              <c:pt idx="2">
                <c:v>3.6200855565298182</c:v>
              </c:pt>
              <c:pt idx="3">
                <c:v>3.8684570247053811</c:v>
              </c:pt>
              <c:pt idx="4">
                <c:v>4.1146183566362726</c:v>
              </c:pt>
              <c:pt idx="5">
                <c:v>4.3560633076000013</c:v>
              </c:pt>
              <c:pt idx="6">
                <c:v>4.5902004076391645</c:v>
              </c:pt>
              <c:pt idx="7">
                <c:v>4.8143975835002477</c:v>
              </c:pt>
              <c:pt idx="8">
                <c:v>5.0260302536530919</c:v>
              </c:pt>
              <c:pt idx="9">
                <c:v>5.2225317068273149</c:v>
              </c:pt>
              <c:pt idx="10">
                <c:v>5.4014444375960515</c:v>
              </c:pt>
              <c:pt idx="11">
                <c:v>5.5604710193608504</c:v>
              </c:pt>
              <c:pt idx="12">
                <c:v>5.6975230516409781</c:v>
              </c:pt>
              <c:pt idx="13">
                <c:v>5.81076672875228</c:v>
              </c:pt>
              <c:pt idx="14">
                <c:v>5.8986636423027647</c:v>
              </c:pt>
              <c:pt idx="15">
                <c:v>5.9600055494169828</c:v>
              </c:pt>
              <c:pt idx="16">
                <c:v>5.9939420086383217</c:v>
              </c:pt>
              <c:pt idx="17">
                <c:v>6</c:v>
              </c:pt>
              <c:pt idx="18">
                <c:v>5.9780948965534941</c:v>
              </c:pt>
              <c:pt idx="19">
                <c:v>5.9285324316334211</c:v>
              </c:pt>
              <c:pt idx="20">
                <c:v>5.8520015979338753</c:v>
              </c:pt>
              <c:pt idx="21">
                <c:v>5.7495587089335745</c:v>
              </c:pt>
              <c:pt idx="22">
                <c:v>5.6226031380615318</c:v>
              </c:pt>
              <c:pt idx="23">
                <c:v>5.4728455144550585</c:v>
              </c:pt>
              <c:pt idx="24">
                <c:v>5.3022693855255687</c:v>
              </c:pt>
              <c:pt idx="25">
                <c:v>5.1130875467267476</c:v>
              </c:pt>
              <c:pt idx="26">
                <c:v>4.9076943808742568</c:v>
              </c:pt>
              <c:pt idx="27">
                <c:v>4.6886156384198641</c:v>
              </c:pt>
              <c:pt idx="28">
                <c:v>4.4584571240995094</c:v>
              </c:pt>
              <c:pt idx="29">
                <c:v>4.2198537347927196</c:v>
              </c:pt>
              <c:pt idx="30">
                <c:v>3.9754202211561114</c:v>
              </c:pt>
              <c:pt idx="31">
                <c:v>3.7277049267604334</c:v>
              </c:pt>
              <c:pt idx="32">
                <c:v>3.4791476000822432</c:v>
              </c:pt>
              <c:pt idx="33">
                <c:v>3.2320421852341505</c:v>
              </c:pt>
              <c:pt idx="34">
                <c:v>2.9885052861673875</c:v>
              </c:pt>
              <c:pt idx="35">
                <c:v>2.750450776084933</c:v>
              </c:pt>
              <c:pt idx="36">
                <c:v>2.519570798721197</c:v>
              </c:pt>
              <c:pt idx="37">
                <c:v>2.2973231901784645</c:v>
              </c:pt>
              <c:pt idx="38">
                <c:v>2.0849251473953956</c:v>
              </c:pt>
              <c:pt idx="39">
                <c:v>1.8833527889920021</c:v>
              </c:pt>
              <c:pt idx="40">
                <c:v>1.6933461015802624</c:v>
              </c:pt>
              <c:pt idx="41">
                <c:v>1.5154186433649062</c:v>
              </c:pt>
              <c:pt idx="42">
                <c:v>1.3498712889839166</c:v>
              </c:pt>
              <c:pt idx="43">
                <c:v>1.1968092453947394</c:v>
              </c:pt>
              <c:pt idx="44">
                <c:v>1.0561615470238592</c:v>
              </c:pt>
              <c:pt idx="45">
                <c:v>0.92770224687573477</c:v>
              </c:pt>
              <c:pt idx="46">
                <c:v>0.81107255529644073</c:v>
              </c:pt>
              <c:pt idx="47">
                <c:v>0.70580323528845668</c:v>
              </c:pt>
              <c:pt idx="48">
                <c:v>0.61133663787541492</c:v>
              </c:pt>
              <c:pt idx="49">
                <c:v>0.52704784802374194</c:v>
              </c:pt>
              <c:pt idx="50">
                <c:v>0.452264506113029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206-47DE-AD40-B9653CE47038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6206-47DE-AD40-B9653CE47038}"/>
              </c:ext>
            </c:extLst>
          </c:dPt>
          <c:xVal>
            <c:numLit>
              <c:formatCode>General</c:formatCode>
              <c:ptCount val="4"/>
              <c:pt idx="0">
                <c:v>0.85178880609654406</c:v>
              </c:pt>
              <c:pt idx="1">
                <c:v>0.85178880609654406</c:v>
              </c:pt>
              <c:pt idx="2">
                <c:v>1.9474902260784419</c:v>
              </c:pt>
              <c:pt idx="3">
                <c:v>1.9474902260784419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6</c:v>
              </c:pt>
              <c:pt idx="2">
                <c:v>0</c:v>
              </c:pt>
              <c:pt idx="3">
                <c:v>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206-47DE-AD40-B9653CE47038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6206-47DE-AD40-B9653CE47038}"/>
              </c:ext>
            </c:extLst>
          </c:dPt>
          <c:xVal>
            <c:numLit>
              <c:formatCode>General</c:formatCode>
              <c:ptCount val="8"/>
              <c:pt idx="0">
                <c:v>0.85178880609654406</c:v>
              </c:pt>
              <c:pt idx="1">
                <c:v>0.85178880609654406</c:v>
              </c:pt>
              <c:pt idx="2">
                <c:v>0.85178880609654406</c:v>
              </c:pt>
              <c:pt idx="3">
                <c:v>0.85178880609654406</c:v>
              </c:pt>
              <c:pt idx="4">
                <c:v>1.9474902260784419</c:v>
              </c:pt>
              <c:pt idx="5">
                <c:v>1.9474902260784419</c:v>
              </c:pt>
              <c:pt idx="6">
                <c:v>1.9474902260784419</c:v>
              </c:pt>
              <c:pt idx="7">
                <c:v>1.9474902260784419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0</c:v>
              </c:pt>
              <c:pt idx="5">
                <c:v>6</c:v>
              </c:pt>
              <c:pt idx="6">
                <c:v>6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6206-47DE-AD40-B9653CE470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1207352"/>
        <c:axId val="881208528"/>
      </c:scatterChart>
      <c:valAx>
        <c:axId val="881207352"/>
        <c:scaling>
          <c:orientation val="minMax"/>
          <c:max val="2.14"/>
          <c:min val="0.7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Magnesium - mmol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1208528"/>
        <c:crosses val="autoZero"/>
        <c:crossBetween val="midCat"/>
      </c:valAx>
      <c:valAx>
        <c:axId val="88120852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120735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ALP - U/L</a:t>
            </a:r>
          </a:p>
        </c:rich>
      </c:tx>
      <c:layout/>
      <c:overlay val="0"/>
    </c:title>
    <c:autoTitleDeleted val="0"/>
    <c:plotArea>
      <c:layout>
        <c:manualLayout>
          <c:xMode val="edge"/>
          <c:yMode val="edge"/>
          <c:x val="2.5462962962962962E-2"/>
          <c:y val="5.6122448979591837E-2"/>
          <c:w val="0.66666666666666663"/>
          <c:h val="0.88775510204081631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6"/>
              <c:pt idx="0">
                <c:v>74</c:v>
              </c:pt>
              <c:pt idx="1">
                <c:v>74</c:v>
              </c:pt>
              <c:pt idx="2">
                <c:v>184.2</c:v>
              </c:pt>
              <c:pt idx="3">
                <c:v>184.2</c:v>
              </c:pt>
              <c:pt idx="4">
                <c:v>184.2</c:v>
              </c:pt>
              <c:pt idx="5">
                <c:v>294.39999999999998</c:v>
              </c:pt>
              <c:pt idx="6">
                <c:v>294.39999999999998</c:v>
              </c:pt>
              <c:pt idx="7">
                <c:v>294.39999999999998</c:v>
              </c:pt>
              <c:pt idx="8">
                <c:v>404.6</c:v>
              </c:pt>
              <c:pt idx="9">
                <c:v>404.6</c:v>
              </c:pt>
              <c:pt idx="10">
                <c:v>404.6</c:v>
              </c:pt>
              <c:pt idx="11">
                <c:v>514.79999999999995</c:v>
              </c:pt>
              <c:pt idx="12">
                <c:v>514.79999999999995</c:v>
              </c:pt>
              <c:pt idx="13">
                <c:v>514.79999999999995</c:v>
              </c:pt>
              <c:pt idx="14">
                <c:v>625</c:v>
              </c:pt>
              <c:pt idx="15">
                <c:v>625</c:v>
              </c:pt>
            </c:numLit>
          </c:xVal>
          <c:yVal>
            <c:numLit>
              <c:formatCode>General</c:formatCode>
              <c:ptCount val="16"/>
              <c:pt idx="0">
                <c:v>0</c:v>
              </c:pt>
              <c:pt idx="1">
                <c:v>1</c:v>
              </c:pt>
              <c:pt idx="2">
                <c:v>1</c:v>
              </c:pt>
              <c:pt idx="3">
                <c:v>0</c:v>
              </c:pt>
              <c:pt idx="4">
                <c:v>0</c:v>
              </c:pt>
              <c:pt idx="5">
                <c:v>0</c:v>
              </c:pt>
              <c:pt idx="6">
                <c:v>0</c:v>
              </c:pt>
              <c:pt idx="7">
                <c:v>8</c:v>
              </c:pt>
              <c:pt idx="8">
                <c:v>8</c:v>
              </c:pt>
              <c:pt idx="9">
                <c:v>0</c:v>
              </c:pt>
              <c:pt idx="10">
                <c:v>2</c:v>
              </c:pt>
              <c:pt idx="11">
                <c:v>2</c:v>
              </c:pt>
              <c:pt idx="12">
                <c:v>0</c:v>
              </c:pt>
              <c:pt idx="13">
                <c:v>4</c:v>
              </c:pt>
              <c:pt idx="14">
                <c:v>4</c:v>
              </c:pt>
              <c:pt idx="15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5C8-4D83-9CF8-D66557320FC4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74</c:v>
              </c:pt>
              <c:pt idx="1">
                <c:v>85.02</c:v>
              </c:pt>
              <c:pt idx="2">
                <c:v>96.039999999999992</c:v>
              </c:pt>
              <c:pt idx="3">
                <c:v>107.06</c:v>
              </c:pt>
              <c:pt idx="4">
                <c:v>118.08</c:v>
              </c:pt>
              <c:pt idx="5">
                <c:v>129.1</c:v>
              </c:pt>
              <c:pt idx="6">
                <c:v>140.12</c:v>
              </c:pt>
              <c:pt idx="7">
                <c:v>151.13999999999999</c:v>
              </c:pt>
              <c:pt idx="8">
                <c:v>162.16</c:v>
              </c:pt>
              <c:pt idx="9">
                <c:v>173.18</c:v>
              </c:pt>
              <c:pt idx="10">
                <c:v>184.2</c:v>
              </c:pt>
              <c:pt idx="11">
                <c:v>195.22</c:v>
              </c:pt>
              <c:pt idx="12">
                <c:v>206.24</c:v>
              </c:pt>
              <c:pt idx="13">
                <c:v>217.26</c:v>
              </c:pt>
              <c:pt idx="14">
                <c:v>228.28</c:v>
              </c:pt>
              <c:pt idx="15">
                <c:v>239.29999999999998</c:v>
              </c:pt>
              <c:pt idx="16">
                <c:v>250.32</c:v>
              </c:pt>
              <c:pt idx="17">
                <c:v>261.33999999999997</c:v>
              </c:pt>
              <c:pt idx="18">
                <c:v>272.36</c:v>
              </c:pt>
              <c:pt idx="19">
                <c:v>283.38</c:v>
              </c:pt>
              <c:pt idx="20">
                <c:v>294.39999999999998</c:v>
              </c:pt>
              <c:pt idx="21">
                <c:v>305.42</c:v>
              </c:pt>
              <c:pt idx="22">
                <c:v>316.44</c:v>
              </c:pt>
              <c:pt idx="23">
                <c:v>327.45999999999998</c:v>
              </c:pt>
              <c:pt idx="24">
                <c:v>338.48</c:v>
              </c:pt>
              <c:pt idx="25">
                <c:v>349.5</c:v>
              </c:pt>
              <c:pt idx="26">
                <c:v>360.52</c:v>
              </c:pt>
              <c:pt idx="27">
                <c:v>371.53999999999996</c:v>
              </c:pt>
              <c:pt idx="28">
                <c:v>382.56</c:v>
              </c:pt>
              <c:pt idx="29">
                <c:v>393.58</c:v>
              </c:pt>
              <c:pt idx="30">
                <c:v>404.59999999999997</c:v>
              </c:pt>
              <c:pt idx="31">
                <c:v>415.62</c:v>
              </c:pt>
              <c:pt idx="32">
                <c:v>426.64</c:v>
              </c:pt>
              <c:pt idx="33">
                <c:v>437.65999999999997</c:v>
              </c:pt>
              <c:pt idx="34">
                <c:v>448.68</c:v>
              </c:pt>
              <c:pt idx="35">
                <c:v>459.7</c:v>
              </c:pt>
              <c:pt idx="36">
                <c:v>470.71999999999997</c:v>
              </c:pt>
              <c:pt idx="37">
                <c:v>481.74</c:v>
              </c:pt>
              <c:pt idx="38">
                <c:v>492.76</c:v>
              </c:pt>
              <c:pt idx="39">
                <c:v>503.78</c:v>
              </c:pt>
              <c:pt idx="40">
                <c:v>514.79999999999995</c:v>
              </c:pt>
              <c:pt idx="41">
                <c:v>525.81999999999994</c:v>
              </c:pt>
              <c:pt idx="42">
                <c:v>536.84</c:v>
              </c:pt>
              <c:pt idx="43">
                <c:v>547.86</c:v>
              </c:pt>
              <c:pt idx="44">
                <c:v>558.88</c:v>
              </c:pt>
              <c:pt idx="45">
                <c:v>569.9</c:v>
              </c:pt>
              <c:pt idx="46">
                <c:v>580.91999999999996</c:v>
              </c:pt>
              <c:pt idx="47">
                <c:v>591.93999999999994</c:v>
              </c:pt>
              <c:pt idx="48">
                <c:v>602.96</c:v>
              </c:pt>
              <c:pt idx="49">
                <c:v>613.98</c:v>
              </c:pt>
              <c:pt idx="50">
                <c:v>625</c:v>
              </c:pt>
            </c:numLit>
          </c:xVal>
          <c:yVal>
            <c:numLit>
              <c:formatCode>General</c:formatCode>
              <c:ptCount val="51"/>
              <c:pt idx="0">
                <c:v>0.48450777864458972</c:v>
              </c:pt>
              <c:pt idx="1">
                <c:v>0.58006678907573683</c:v>
              </c:pt>
              <c:pt idx="2">
                <c:v>0.69033888006868194</c:v>
              </c:pt>
              <c:pt idx="3">
                <c:v>0.81668344324485265</c:v>
              </c:pt>
              <c:pt idx="4">
                <c:v>0.96040022635328992</c:v>
              </c:pt>
              <c:pt idx="5">
                <c:v>1.1226847964670001</c:v>
              </c:pt>
              <c:pt idx="6">
                <c:v>1.3045793930313101</c:v>
              </c:pt>
              <c:pt idx="7">
                <c:v>1.5069202606288203</c:v>
              </c:pt>
              <c:pt idx="8">
                <c:v>1.7302828968346295</c:v>
              </c:pt>
              <c:pt idx="9">
                <c:v>1.9749269806239058</c:v>
              </c:pt>
              <c:pt idx="10">
                <c:v>2.2407430399412247</c:v>
              </c:pt>
              <c:pt idx="11">
                <c:v>2.5272031506131603</c:v>
              </c:pt>
              <c:pt idx="12">
                <c:v>2.8333181104414895</c:v>
              </c:pt>
              <c:pt idx="13">
                <c:v>3.157603581607809</c:v>
              </c:pt>
              <c:pt idx="14">
                <c:v>3.4980576245936326</c:v>
              </c:pt>
              <c:pt idx="15">
                <c:v>3.8521518460644804</c:v>
              </c:pt>
              <c:pt idx="16">
                <c:v>4.216838046708693</c:v>
              </c:pt>
              <c:pt idx="17">
                <c:v>4.5885717858931914</c:v>
              </c:pt>
              <c:pt idx="18">
                <c:v>4.96335368985297</c:v>
              </c:pt>
              <c:pt idx="19">
                <c:v>5.3367886393995514</c:v>
              </c:pt>
              <c:pt idx="20">
                <c:v>5.7041622105422096</c:v>
              </c:pt>
              <c:pt idx="21">
                <c:v>6.0605329428383232</c:v>
              </c:pt>
              <c:pt idx="22">
                <c:v>6.4008382169645941</c:v>
              </c:pt>
              <c:pt idx="23">
                <c:v>6.720010779195313</c:v>
              </c:pt>
              <c:pt idx="24">
                <c:v>7.0131023007334123</c:v>
              </c:pt>
              <c:pt idx="25">
                <c:v>7.2754098460152727</c:v>
              </c:pt>
              <c:pt idx="26">
                <c:v>7.5026007823752847</c:v>
              </c:pt>
              <c:pt idx="27">
                <c:v>7.6908315215564302</c:v>
              </c:pt>
              <c:pt idx="28">
                <c:v>7.8368555585130384</c:v>
              </c:pt>
              <c:pt idx="29">
                <c:v>7.9381165694449232</c:v>
              </c:pt>
              <c:pt idx="30">
                <c:v>7.9928228405444779</c:v>
              </c:pt>
              <c:pt idx="31">
                <c:v>8</c:v>
              </c:pt>
              <c:pt idx="32">
                <c:v>7.9595198848553714</c:v>
              </c:pt>
              <c:pt idx="33">
                <c:v>7.8721043477975998</c:v>
              </c:pt>
              <c:pt idx="34">
                <c:v>7.7393038458852343</c:v>
              </c:pt>
              <c:pt idx="35">
                <c:v>7.5634516985855553</c:v>
              </c:pt>
              <c:pt idx="36">
                <c:v>7.3475959006532436</c:v>
              </c:pt>
              <c:pt idx="37">
                <c:v>7.0954112738160697</c:v>
              </c:pt>
              <c:pt idx="38">
                <c:v>6.8110954938262207</c:v>
              </c:pt>
              <c:pt idx="39">
                <c:v>6.4992530994004047</c:v>
              </c:pt>
              <c:pt idx="40">
                <c:v>6.1647719516186843</c:v>
              </c:pt>
              <c:pt idx="41">
                <c:v>5.8126967540198766</c:v>
              </c:pt>
              <c:pt idx="42">
                <c:v>5.4481041656822482</c:v>
              </c:pt>
              <c:pt idx="43">
                <c:v>5.0759837554593332</c:v>
              </c:pt>
              <c:pt idx="44">
                <c:v>4.7011285799882954</c:v>
              </c:pt>
              <c:pt idx="45">
                <c:v>4.3280385550152909</c:v>
              </c:pt>
              <c:pt idx="46">
                <c:v>3.9608390694398552</c:v>
              </c:pt>
              <c:pt idx="47">
                <c:v>3.6032165083216743</c:v>
              </c:pt>
              <c:pt idx="48">
                <c:v>3.2583715495719674</c:v>
              </c:pt>
              <c:pt idx="49">
                <c:v>2.9289903215844961</c:v>
              </c:pt>
              <c:pt idx="50">
                <c:v>2.6172327933498853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5C8-4D83-9CF8-D66557320FC4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5C8-4D83-9CF8-D66557320FC4}"/>
              </c:ext>
            </c:extLst>
          </c:dPt>
          <c:xVal>
            <c:numLit>
              <c:formatCode>General</c:formatCode>
              <c:ptCount val="4"/>
              <c:pt idx="0">
                <c:v>-44.48079619419218</c:v>
              </c:pt>
              <c:pt idx="1">
                <c:v>-44.48079619419218</c:v>
              </c:pt>
              <c:pt idx="2">
                <c:v>663.46500599943897</c:v>
              </c:pt>
              <c:pt idx="3">
                <c:v>663.46500599943897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8</c:v>
              </c:pt>
              <c:pt idx="2">
                <c:v>0</c:v>
              </c:pt>
              <c:pt idx="3">
                <c:v>8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5C8-4D83-9CF8-D66557320FC4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45C8-4D83-9CF8-D66557320FC4}"/>
              </c:ext>
            </c:extLst>
          </c:dPt>
          <c:xVal>
            <c:numLit>
              <c:formatCode>General</c:formatCode>
              <c:ptCount val="8"/>
              <c:pt idx="0">
                <c:v>-44.48079619419218</c:v>
              </c:pt>
              <c:pt idx="1">
                <c:v>-44.48079619419218</c:v>
              </c:pt>
              <c:pt idx="2">
                <c:v>-44.48079619419218</c:v>
              </c:pt>
              <c:pt idx="3">
                <c:v>-44.48079619419218</c:v>
              </c:pt>
              <c:pt idx="4">
                <c:v>663.46500599943897</c:v>
              </c:pt>
              <c:pt idx="5">
                <c:v>663.46500599943897</c:v>
              </c:pt>
              <c:pt idx="6">
                <c:v>663.46500599943897</c:v>
              </c:pt>
              <c:pt idx="7">
                <c:v>663.46500599943897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8</c:v>
              </c:pt>
              <c:pt idx="2">
                <c:v>8</c:v>
              </c:pt>
              <c:pt idx="3">
                <c:v>0</c:v>
              </c:pt>
              <c:pt idx="4">
                <c:v>0</c:v>
              </c:pt>
              <c:pt idx="5">
                <c:v>8</c:v>
              </c:pt>
              <c:pt idx="6">
                <c:v>8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5C8-4D83-9CF8-D66557320F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7639128"/>
        <c:axId val="887641088"/>
      </c:scatterChart>
      <c:valAx>
        <c:axId val="887639128"/>
        <c:scaling>
          <c:orientation val="minMax"/>
          <c:max val="729.80000000000007"/>
          <c:min val="-40.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ALP - U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7641088"/>
        <c:crosses val="autoZero"/>
        <c:crossBetween val="midCat"/>
      </c:valAx>
      <c:valAx>
        <c:axId val="8876410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7639128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GGT- U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277733222387903"/>
          <c:y val="9.8368778669021509E-2"/>
          <c:w val="0.53704368551485049"/>
          <c:h val="0.70669468497123222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0"/>
              <c:pt idx="0">
                <c:v>8</c:v>
              </c:pt>
              <c:pt idx="1">
                <c:v>8</c:v>
              </c:pt>
              <c:pt idx="2">
                <c:v>10.333333333333334</c:v>
              </c:pt>
              <c:pt idx="3">
                <c:v>10.333333333333334</c:v>
              </c:pt>
              <c:pt idx="4">
                <c:v>10.333333333333334</c:v>
              </c:pt>
              <c:pt idx="5">
                <c:v>12.666666666666668</c:v>
              </c:pt>
              <c:pt idx="6">
                <c:v>12.666666666666668</c:v>
              </c:pt>
              <c:pt idx="7">
                <c:v>12.666666666666668</c:v>
              </c:pt>
              <c:pt idx="8">
                <c:v>15</c:v>
              </c:pt>
              <c:pt idx="9">
                <c:v>15</c:v>
              </c:pt>
            </c:numLit>
          </c:xVal>
          <c:yVal>
            <c:numLit>
              <c:formatCode>General</c:formatCode>
              <c:ptCount val="10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7</c:v>
              </c:pt>
              <c:pt idx="5">
                <c:v>7</c:v>
              </c:pt>
              <c:pt idx="6">
                <c:v>0</c:v>
              </c:pt>
              <c:pt idx="7">
                <c:v>2</c:v>
              </c:pt>
              <c:pt idx="8">
                <c:v>2</c:v>
              </c:pt>
              <c:pt idx="9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DC6-43FE-860E-1E4DAF923F53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8</c:v>
              </c:pt>
              <c:pt idx="1">
                <c:v>8.14</c:v>
              </c:pt>
              <c:pt idx="2">
                <c:v>8.2799999999999994</c:v>
              </c:pt>
              <c:pt idx="3">
                <c:v>8.42</c:v>
              </c:pt>
              <c:pt idx="4">
                <c:v>8.56</c:v>
              </c:pt>
              <c:pt idx="5">
                <c:v>8.6999999999999993</c:v>
              </c:pt>
              <c:pt idx="6">
                <c:v>8.84</c:v>
              </c:pt>
              <c:pt idx="7">
                <c:v>8.98</c:v>
              </c:pt>
              <c:pt idx="8">
                <c:v>9.120000000000001</c:v>
              </c:pt>
              <c:pt idx="9">
                <c:v>9.26</c:v>
              </c:pt>
              <c:pt idx="10">
                <c:v>9.4</c:v>
              </c:pt>
              <c:pt idx="11">
                <c:v>9.5400000000000009</c:v>
              </c:pt>
              <c:pt idx="12">
                <c:v>9.68</c:v>
              </c:pt>
              <c:pt idx="13">
                <c:v>9.82</c:v>
              </c:pt>
              <c:pt idx="14">
                <c:v>9.9600000000000009</c:v>
              </c:pt>
              <c:pt idx="15">
                <c:v>10.1</c:v>
              </c:pt>
              <c:pt idx="16">
                <c:v>10.24</c:v>
              </c:pt>
              <c:pt idx="17">
                <c:v>10.38</c:v>
              </c:pt>
              <c:pt idx="18">
                <c:v>10.52</c:v>
              </c:pt>
              <c:pt idx="19">
                <c:v>10.66</c:v>
              </c:pt>
              <c:pt idx="20">
                <c:v>10.8</c:v>
              </c:pt>
              <c:pt idx="21">
                <c:v>10.94</c:v>
              </c:pt>
              <c:pt idx="22">
                <c:v>11.08</c:v>
              </c:pt>
              <c:pt idx="23">
                <c:v>11.22</c:v>
              </c:pt>
              <c:pt idx="24">
                <c:v>11.36</c:v>
              </c:pt>
              <c:pt idx="25">
                <c:v>11.5</c:v>
              </c:pt>
              <c:pt idx="26">
                <c:v>11.64</c:v>
              </c:pt>
              <c:pt idx="27">
                <c:v>11.780000000000001</c:v>
              </c:pt>
              <c:pt idx="28">
                <c:v>11.92</c:v>
              </c:pt>
              <c:pt idx="29">
                <c:v>12.06</c:v>
              </c:pt>
              <c:pt idx="30">
                <c:v>12.200000000000001</c:v>
              </c:pt>
              <c:pt idx="31">
                <c:v>12.34</c:v>
              </c:pt>
              <c:pt idx="32">
                <c:v>12.48</c:v>
              </c:pt>
              <c:pt idx="33">
                <c:v>12.620000000000001</c:v>
              </c:pt>
              <c:pt idx="34">
                <c:v>12.76</c:v>
              </c:pt>
              <c:pt idx="35">
                <c:v>12.9</c:v>
              </c:pt>
              <c:pt idx="36">
                <c:v>13.040000000000001</c:v>
              </c:pt>
              <c:pt idx="37">
                <c:v>13.18</c:v>
              </c:pt>
              <c:pt idx="38">
                <c:v>13.32</c:v>
              </c:pt>
              <c:pt idx="39">
                <c:v>13.46</c:v>
              </c:pt>
              <c:pt idx="40">
                <c:v>13.600000000000001</c:v>
              </c:pt>
              <c:pt idx="41">
                <c:v>13.74</c:v>
              </c:pt>
              <c:pt idx="42">
                <c:v>13.88</c:v>
              </c:pt>
              <c:pt idx="43">
                <c:v>14.020000000000001</c:v>
              </c:pt>
              <c:pt idx="44">
                <c:v>14.16</c:v>
              </c:pt>
              <c:pt idx="45">
                <c:v>14.3</c:v>
              </c:pt>
              <c:pt idx="46">
                <c:v>14.440000000000001</c:v>
              </c:pt>
              <c:pt idx="47">
                <c:v>14.58</c:v>
              </c:pt>
              <c:pt idx="48">
                <c:v>14.72</c:v>
              </c:pt>
              <c:pt idx="49">
                <c:v>14.860000000000001</c:v>
              </c:pt>
              <c:pt idx="50">
                <c:v>15</c:v>
              </c:pt>
            </c:numLit>
          </c:xVal>
          <c:yVal>
            <c:numLit>
              <c:formatCode>General</c:formatCode>
              <c:ptCount val="51"/>
              <c:pt idx="0">
                <c:v>3.0507933589376086</c:v>
              </c:pt>
              <c:pt idx="1">
                <c:v>3.3146389655729522</c:v>
              </c:pt>
              <c:pt idx="2">
                <c:v>3.5856349551793874</c:v>
              </c:pt>
              <c:pt idx="3">
                <c:v>3.8619114982366636</c:v>
              </c:pt>
              <c:pt idx="4">
                <c:v>4.1413788714565731</c:v>
              </c:pt>
              <c:pt idx="5">
                <c:v>4.4217482477605206</c:v>
              </c:pt>
              <c:pt idx="6">
                <c:v>4.7005585190487524</c:v>
              </c:pt>
              <c:pt idx="7">
                <c:v>4.975208864011293</c:v>
              </c:pt>
              <c:pt idx="8">
                <c:v>5.2429965727169066</c:v>
              </c:pt>
              <c:pt idx="9">
                <c:v>5.5011594431601472</c:v>
              </c:pt>
              <c:pt idx="10">
                <c:v>5.746921880513101</c:v>
              </c:pt>
              <c:pt idx="11">
                <c:v>5.9775436656544692</c:v>
              </c:pt>
              <c:pt idx="12">
                <c:v>6.1903702233432831</c:v>
              </c:pt>
              <c:pt idx="13">
                <c:v>6.3828831190471567</c:v>
              </c:pt>
              <c:pt idx="14">
                <c:v>6.5527494525985128</c:v>
              </c:pt>
              <c:pt idx="15">
                <c:v>6.6978688006696512</c:v>
              </c:pt>
              <c:pt idx="16">
                <c:v>6.816416390856288</c:v>
              </c:pt>
              <c:pt idx="17">
                <c:v>6.9068812682810385</c:v>
              </c:pt>
              <c:pt idx="18">
                <c:v>6.9680983393458815</c:v>
              </c:pt>
              <c:pt idx="19">
                <c:v>6.9992733428038338</c:v>
              </c:pt>
              <c:pt idx="20">
                <c:v>7</c:v>
              </c:pt>
              <c:pt idx="21">
                <c:v>6.9702688265882866</c:v>
              </c:pt>
              <c:pt idx="22">
                <c:v>6.9104673385486919</c:v>
              </c:pt>
              <c:pt idx="23">
                <c:v>6.82137164624916</c:v>
              </c:pt>
              <c:pt idx="24">
                <c:v>6.7041296914589266</c:v>
              </c:pt>
              <c:pt idx="25">
                <c:v>6.5602366334590094</c:v>
              </c:pt>
              <c:pt idx="26">
                <c:v>6.3915031220137655</c:v>
              </c:pt>
              <c:pt idx="27">
                <c:v>6.2000173981966284</c:v>
              </c:pt>
              <c:pt idx="28">
                <c:v>5.988102331468605</c:v>
              </c:pt>
              <c:pt idx="29">
                <c:v>5.7582686272185173</c:v>
              </c:pt>
              <c:pt idx="30">
                <c:v>5.5131655193227589</c:v>
              </c:pt>
              <c:pt idx="31">
                <c:v>5.2555302953429948</c:v>
              </c:pt>
              <c:pt idx="32">
                <c:v>4.9881379879973107</c:v>
              </c:pt>
              <c:pt idx="33">
                <c:v>4.7137525077498674</c:v>
              </c:pt>
              <c:pt idx="34">
                <c:v>4.4350803918186834</c:v>
              </c:pt>
              <c:pt idx="35">
                <c:v>4.1547282102073391</c:v>
              </c:pt>
              <c:pt idx="36">
                <c:v>3.875164506354642</c:v>
              </c:pt>
              <c:pt idx="37">
                <c:v>3.5986869663446539</c:v>
              </c:pt>
              <c:pt idx="38">
                <c:v>3.3273953144543031</c:v>
              </c:pt>
              <c:pt idx="39">
                <c:v>3.0631702323090542</c:v>
              </c:pt>
              <c:pt idx="40">
                <c:v>2.8076584019085264</c:v>
              </c:pt>
              <c:pt idx="41">
                <c:v>2.5622635864413796</c:v>
              </c:pt>
              <c:pt idx="42">
                <c:v>2.3281434933450584</c:v>
              </c:pt>
              <c:pt idx="43">
                <c:v>2.1062120165252214</c:v>
              </c:pt>
              <c:pt idx="44">
                <c:v>1.8971463327657092</c:v>
              </c:pt>
              <c:pt idx="45">
                <c:v>1.7013982334933637</c:v>
              </c:pt>
              <c:pt idx="46">
                <c:v>1.5192090082086711</c:v>
              </c:pt>
              <c:pt idx="47">
                <c:v>1.3506271597610209</c:v>
              </c:pt>
              <c:pt idx="48">
                <c:v>1.1955282227894639</c:v>
              </c:pt>
              <c:pt idx="49">
                <c:v>1.053635972641255</c:v>
              </c:pt>
              <c:pt idx="50">
                <c:v>0.9245443497268272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DC6-43FE-860E-1E4DAF923F53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DC6-43FE-860E-1E4DAF923F53}"/>
              </c:ext>
            </c:extLst>
          </c:dPt>
          <c:xVal>
            <c:numLit>
              <c:formatCode>General</c:formatCode>
              <c:ptCount val="4"/>
              <c:pt idx="0">
                <c:v>6.7090235208971745</c:v>
              </c:pt>
              <c:pt idx="1">
                <c:v>6.7090235208971745</c:v>
              </c:pt>
              <c:pt idx="2">
                <c:v>15.975855070003881</c:v>
              </c:pt>
              <c:pt idx="3">
                <c:v>15.975855070003881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7</c:v>
              </c:pt>
              <c:pt idx="2">
                <c:v>0</c:v>
              </c:pt>
              <c:pt idx="3">
                <c:v>7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DC6-43FE-860E-1E4DAF923F53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4DC6-43FE-860E-1E4DAF923F53}"/>
              </c:ext>
            </c:extLst>
          </c:dPt>
          <c:xVal>
            <c:numLit>
              <c:formatCode>General</c:formatCode>
              <c:ptCount val="8"/>
              <c:pt idx="0">
                <c:v>6.7090235208971745</c:v>
              </c:pt>
              <c:pt idx="1">
                <c:v>6.7090235208971745</c:v>
              </c:pt>
              <c:pt idx="2">
                <c:v>6.7090235208971745</c:v>
              </c:pt>
              <c:pt idx="3">
                <c:v>6.7090235208971745</c:v>
              </c:pt>
              <c:pt idx="4">
                <c:v>15.975855070003881</c:v>
              </c:pt>
              <c:pt idx="5">
                <c:v>15.975855070003881</c:v>
              </c:pt>
              <c:pt idx="6">
                <c:v>15.975855070003881</c:v>
              </c:pt>
              <c:pt idx="7">
                <c:v>15.975855070003881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7</c:v>
              </c:pt>
              <c:pt idx="2">
                <c:v>7</c:v>
              </c:pt>
              <c:pt idx="3">
                <c:v>0</c:v>
              </c:pt>
              <c:pt idx="4">
                <c:v>0</c:v>
              </c:pt>
              <c:pt idx="5">
                <c:v>7</c:v>
              </c:pt>
              <c:pt idx="6">
                <c:v>7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DC6-43FE-860E-1E4DAF923F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7642264"/>
        <c:axId val="887642656"/>
      </c:scatterChart>
      <c:valAx>
        <c:axId val="887642264"/>
        <c:scaling>
          <c:orientation val="minMax"/>
          <c:max val="17"/>
          <c:min val="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GGT- U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7642656"/>
        <c:crosses val="autoZero"/>
        <c:crossBetween val="midCat"/>
      </c:valAx>
      <c:valAx>
        <c:axId val="8876426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8764226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CK - U/L</a:t>
            </a:r>
          </a:p>
        </c:rich>
      </c:tx>
      <c:layout/>
      <c:overlay val="0"/>
    </c:title>
    <c:autoTitleDeleted val="0"/>
    <c:plotArea>
      <c:layout>
        <c:manualLayout>
          <c:xMode val="edge"/>
          <c:yMode val="edge"/>
          <c:x val="2.5462962962962962E-2"/>
          <c:y val="5.6122448979591837E-2"/>
          <c:w val="0.66666666666666663"/>
          <c:h val="0.88775510204081631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0"/>
              <c:pt idx="0">
                <c:v>300</c:v>
              </c:pt>
              <c:pt idx="1">
                <c:v>300</c:v>
              </c:pt>
              <c:pt idx="2">
                <c:v>686.66666666666674</c:v>
              </c:pt>
              <c:pt idx="3">
                <c:v>686.66666666666674</c:v>
              </c:pt>
              <c:pt idx="4">
                <c:v>686.66666666666674</c:v>
              </c:pt>
              <c:pt idx="5">
                <c:v>1073.3333333333335</c:v>
              </c:pt>
              <c:pt idx="6">
                <c:v>1073.3333333333335</c:v>
              </c:pt>
              <c:pt idx="7">
                <c:v>1073.3333333333335</c:v>
              </c:pt>
              <c:pt idx="8">
                <c:v>1460</c:v>
              </c:pt>
              <c:pt idx="9">
                <c:v>1460</c:v>
              </c:pt>
            </c:numLit>
          </c:xVal>
          <c:yVal>
            <c:numLit>
              <c:formatCode>General</c:formatCode>
              <c:ptCount val="10"/>
              <c:pt idx="0">
                <c:v>0</c:v>
              </c:pt>
              <c:pt idx="1">
                <c:v>9</c:v>
              </c:pt>
              <c:pt idx="2">
                <c:v>9</c:v>
              </c:pt>
              <c:pt idx="3">
                <c:v>0</c:v>
              </c:pt>
              <c:pt idx="4">
                <c:v>4</c:v>
              </c:pt>
              <c:pt idx="5">
                <c:v>4</c:v>
              </c:pt>
              <c:pt idx="6">
                <c:v>0</c:v>
              </c:pt>
              <c:pt idx="7">
                <c:v>2</c:v>
              </c:pt>
              <c:pt idx="8">
                <c:v>2</c:v>
              </c:pt>
              <c:pt idx="9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1D7-4020-B3C4-2AC005DE8C79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300</c:v>
              </c:pt>
              <c:pt idx="1">
                <c:v>323.2</c:v>
              </c:pt>
              <c:pt idx="2">
                <c:v>346.4</c:v>
              </c:pt>
              <c:pt idx="3">
                <c:v>369.6</c:v>
              </c:pt>
              <c:pt idx="4">
                <c:v>392.8</c:v>
              </c:pt>
              <c:pt idx="5">
                <c:v>416</c:v>
              </c:pt>
              <c:pt idx="6">
                <c:v>439.2</c:v>
              </c:pt>
              <c:pt idx="7">
                <c:v>462.4</c:v>
              </c:pt>
              <c:pt idx="8">
                <c:v>485.6</c:v>
              </c:pt>
              <c:pt idx="9">
                <c:v>508.8</c:v>
              </c:pt>
              <c:pt idx="10">
                <c:v>532</c:v>
              </c:pt>
              <c:pt idx="11">
                <c:v>555.20000000000005</c:v>
              </c:pt>
              <c:pt idx="12">
                <c:v>578.4</c:v>
              </c:pt>
              <c:pt idx="13">
                <c:v>601.6</c:v>
              </c:pt>
              <c:pt idx="14">
                <c:v>624.79999999999995</c:v>
              </c:pt>
              <c:pt idx="15">
                <c:v>648</c:v>
              </c:pt>
              <c:pt idx="16">
                <c:v>671.2</c:v>
              </c:pt>
              <c:pt idx="17">
                <c:v>694.4</c:v>
              </c:pt>
              <c:pt idx="18">
                <c:v>717.6</c:v>
              </c:pt>
              <c:pt idx="19">
                <c:v>740.8</c:v>
              </c:pt>
              <c:pt idx="20">
                <c:v>764</c:v>
              </c:pt>
              <c:pt idx="21">
                <c:v>787.19999999999993</c:v>
              </c:pt>
              <c:pt idx="22">
                <c:v>810.4</c:v>
              </c:pt>
              <c:pt idx="23">
                <c:v>833.6</c:v>
              </c:pt>
              <c:pt idx="24">
                <c:v>856.8</c:v>
              </c:pt>
              <c:pt idx="25">
                <c:v>880</c:v>
              </c:pt>
              <c:pt idx="26">
                <c:v>903.19999999999993</c:v>
              </c:pt>
              <c:pt idx="27">
                <c:v>926.4</c:v>
              </c:pt>
              <c:pt idx="28">
                <c:v>949.6</c:v>
              </c:pt>
              <c:pt idx="29">
                <c:v>972.8</c:v>
              </c:pt>
              <c:pt idx="30">
                <c:v>996</c:v>
              </c:pt>
              <c:pt idx="31">
                <c:v>1019.1999999999999</c:v>
              </c:pt>
              <c:pt idx="32">
                <c:v>1042.4000000000001</c:v>
              </c:pt>
              <c:pt idx="33">
                <c:v>1065.5999999999999</c:v>
              </c:pt>
              <c:pt idx="34">
                <c:v>1088.8</c:v>
              </c:pt>
              <c:pt idx="35">
                <c:v>1112</c:v>
              </c:pt>
              <c:pt idx="36">
                <c:v>1135.2</c:v>
              </c:pt>
              <c:pt idx="37">
                <c:v>1158.3999999999999</c:v>
              </c:pt>
              <c:pt idx="38">
                <c:v>1181.5999999999999</c:v>
              </c:pt>
              <c:pt idx="39">
                <c:v>1204.8</c:v>
              </c:pt>
              <c:pt idx="40">
                <c:v>1228</c:v>
              </c:pt>
              <c:pt idx="41">
                <c:v>1251.2</c:v>
              </c:pt>
              <c:pt idx="42">
                <c:v>1274.3999999999999</c:v>
              </c:pt>
              <c:pt idx="43">
                <c:v>1297.5999999999999</c:v>
              </c:pt>
              <c:pt idx="44">
                <c:v>1320.8</c:v>
              </c:pt>
              <c:pt idx="45">
                <c:v>1344</c:v>
              </c:pt>
              <c:pt idx="46">
                <c:v>1367.2</c:v>
              </c:pt>
              <c:pt idx="47">
                <c:v>1390.3999999999999</c:v>
              </c:pt>
              <c:pt idx="48">
                <c:v>1413.6</c:v>
              </c:pt>
              <c:pt idx="49">
                <c:v>1436.8</c:v>
              </c:pt>
              <c:pt idx="50">
                <c:v>1460</c:v>
              </c:pt>
            </c:numLit>
          </c:xVal>
          <c:yVal>
            <c:numLit>
              <c:formatCode>General</c:formatCode>
              <c:ptCount val="51"/>
              <c:pt idx="0">
                <c:v>4.6661009716171238</c:v>
              </c:pt>
              <c:pt idx="1">
                <c:v>5.0402771280353962</c:v>
              </c:pt>
              <c:pt idx="2">
                <c:v>5.4183227692790696</c:v>
              </c:pt>
              <c:pt idx="3">
                <c:v>5.7967624333252425</c:v>
              </c:pt>
              <c:pt idx="4">
                <c:v>6.1718633981380826</c:v>
              </c:pt>
              <c:pt idx="5">
                <c:v>6.5396918000493418</c:v>
              </c:pt>
              <c:pt idx="6">
                <c:v>6.896177497785275</c:v>
              </c:pt>
              <c:pt idx="7">
                <c:v>7.2371863241229546</c:v>
              </c:pt>
              <c:pt idx="8">
                <c:v>7.5585980280589995</c:v>
              </c:pt>
              <c:pt idx="9">
                <c:v>7.8563879179288181</c:v>
              </c:pt>
              <c:pt idx="10">
                <c:v>8.1267099856996818</c:v>
              </c:pt>
              <c:pt idx="11">
                <c:v>8.3659791380474822</c:v>
              </c:pt>
              <c:pt idx="12">
                <c:v>8.5709500911491965</c:v>
              </c:pt>
              <c:pt idx="13">
                <c:v>8.7387905099811967</c:v>
              </c:pt>
              <c:pt idx="14">
                <c:v>8.8671460916656315</c:v>
              </c:pt>
              <c:pt idx="15">
                <c:v>8.9541955038865879</c:v>
              </c:pt>
              <c:pt idx="16">
                <c:v>8.9986933868850727</c:v>
              </c:pt>
              <c:pt idx="17">
                <c:v>9</c:v>
              </c:pt>
              <c:pt idx="18">
                <c:v>8.9580965262863312</c:v>
              </c:pt>
              <c:pt idx="19">
                <c:v>8.8735855234402479</c:v>
              </c:pt>
              <c:pt idx="20">
                <c:v>8.7476765059273109</c:v>
              </c:pt>
              <c:pt idx="21">
                <c:v>8.5821571405250996</c:v>
              </c:pt>
              <c:pt idx="22">
                <c:v>8.3793510141047243</c:v>
              </c:pt>
              <c:pt idx="23">
                <c:v>8.1420633681185297</c:v>
              </c:pt>
              <c:pt idx="24">
                <c:v>7.8735165708029093</c:v>
              </c:pt>
              <c:pt idx="25">
                <c:v>7.5772774004708818</c:v>
              </c:pt>
              <c:pt idx="26">
                <c:v>7.2571784301740196</c:v>
              </c:pt>
              <c:pt idx="27">
                <c:v>6.9172359284685001</c:v>
              </c:pt>
              <c:pt idx="28">
                <c:v>6.5615667205821877</c:v>
              </c:pt>
              <c:pt idx="29">
                <c:v>6.1943063910391105</c:v>
              </c:pt>
              <c:pt idx="30">
                <c:v>5.819531059111462</c:v>
              </c:pt>
              <c:pt idx="31">
                <c:v>5.4411847324641007</c:v>
              </c:pt>
              <c:pt idx="32">
                <c:v>5.0630139552430169</c:v>
              </c:pt>
              <c:pt idx="33">
                <c:v>4.6885111301049216</c:v>
              </c:pt>
              <c:pt idx="34">
                <c:v>4.3208675261041947</c:v>
              </c:pt>
              <c:pt idx="35">
                <c:v>3.9629366031736182</c:v>
              </c:pt>
              <c:pt idx="36">
                <c:v>3.6172079058950759</c:v>
              </c:pt>
              <c:pt idx="37">
                <c:v>3.2857914197924001</c:v>
              </c:pt>
              <c:pt idx="38">
                <c:v>2.9704119559349618</c:v>
              </c:pt>
              <c:pt idx="39">
                <c:v>2.6724128451455447</c:v>
              </c:pt>
              <c:pt idx="40">
                <c:v>2.3927679896208649</c:v>
              </c:pt>
              <c:pt idx="41">
                <c:v>2.1321011423331386</c:v>
              </c:pt>
              <c:pt idx="42">
                <c:v>1.8907111652105761</c:v>
              </c:pt>
              <c:pt idx="43">
                <c:v>1.6686019549889688</c:v>
              </c:pt>
              <c:pt idx="44">
                <c:v>1.4655157174672413</c:v>
              </c:pt>
              <c:pt idx="45">
                <c:v>1.2809683112771879</c:v>
              </c:pt>
              <c:pt idx="46">
                <c:v>1.1142854641810169</c:v>
              </c:pt>
              <c:pt idx="47">
                <c:v>0.96463878025215311</c:v>
              </c:pt>
              <c:pt idx="48">
                <c:v>0.83108059643385646</c:v>
              </c:pt>
              <c:pt idx="49">
                <c:v>0.71257690320307676</c:v>
              </c:pt>
              <c:pt idx="50">
                <c:v>0.60803770806326352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1D7-4020-B3C4-2AC005DE8C79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1D7-4020-B3C4-2AC005DE8C79}"/>
              </c:ext>
            </c:extLst>
          </c:dPt>
          <c:xVal>
            <c:numLit>
              <c:formatCode>General</c:formatCode>
              <c:ptCount val="4"/>
              <c:pt idx="0">
                <c:v>218.42499008020675</c:v>
              </c:pt>
              <c:pt idx="1">
                <c:v>218.42499008020675</c:v>
              </c:pt>
              <c:pt idx="2">
                <c:v>1735.0176374362695</c:v>
              </c:pt>
              <c:pt idx="3">
                <c:v>1735.0176374362695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9</c:v>
              </c:pt>
              <c:pt idx="2">
                <c:v>0</c:v>
              </c:pt>
              <c:pt idx="3">
                <c:v>9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1D7-4020-B3C4-2AC005DE8C79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E1D7-4020-B3C4-2AC005DE8C79}"/>
              </c:ext>
            </c:extLst>
          </c:dPt>
          <c:xVal>
            <c:numLit>
              <c:formatCode>General</c:formatCode>
              <c:ptCount val="8"/>
              <c:pt idx="0">
                <c:v>218.42499008020675</c:v>
              </c:pt>
              <c:pt idx="1">
                <c:v>218.42499008020675</c:v>
              </c:pt>
              <c:pt idx="2">
                <c:v>218.42499008020675</c:v>
              </c:pt>
              <c:pt idx="3">
                <c:v>218.42499008020675</c:v>
              </c:pt>
              <c:pt idx="4">
                <c:v>1735.0176374362695</c:v>
              </c:pt>
              <c:pt idx="5">
                <c:v>1735.0176374362695</c:v>
              </c:pt>
              <c:pt idx="6">
                <c:v>1735.0176374362695</c:v>
              </c:pt>
              <c:pt idx="7">
                <c:v>1735.0176374362695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9</c:v>
              </c:pt>
              <c:pt idx="2">
                <c:v>9</c:v>
              </c:pt>
              <c:pt idx="3">
                <c:v>0</c:v>
              </c:pt>
              <c:pt idx="4">
                <c:v>0</c:v>
              </c:pt>
              <c:pt idx="5">
                <c:v>9</c:v>
              </c:pt>
              <c:pt idx="6">
                <c:v>9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E1D7-4020-B3C4-2AC005DE8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8735552"/>
        <c:axId val="858732416"/>
      </c:scatterChart>
      <c:valAx>
        <c:axId val="858735552"/>
        <c:scaling>
          <c:orientation val="minMax"/>
          <c:max val="1908.5"/>
          <c:min val="196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K - U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58732416"/>
        <c:crosses val="autoZero"/>
        <c:crossBetween val="midCat"/>
      </c:valAx>
      <c:valAx>
        <c:axId val="85873241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5873555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Creatinine - umol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030104732054125"/>
          <c:y val="9.265366821664503E-2"/>
          <c:w val="0.51424600565705991"/>
          <c:h val="0.73717661975880666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6"/>
              <c:pt idx="0">
                <c:v>57</c:v>
              </c:pt>
              <c:pt idx="1">
                <c:v>57</c:v>
              </c:pt>
              <c:pt idx="2">
                <c:v>67.8</c:v>
              </c:pt>
              <c:pt idx="3">
                <c:v>67.8</c:v>
              </c:pt>
              <c:pt idx="4">
                <c:v>67.8</c:v>
              </c:pt>
              <c:pt idx="5">
                <c:v>78.599999999999994</c:v>
              </c:pt>
              <c:pt idx="6">
                <c:v>78.599999999999994</c:v>
              </c:pt>
              <c:pt idx="7">
                <c:v>78.599999999999994</c:v>
              </c:pt>
              <c:pt idx="8">
                <c:v>89.4</c:v>
              </c:pt>
              <c:pt idx="9">
                <c:v>89.4</c:v>
              </c:pt>
              <c:pt idx="10">
                <c:v>89.4</c:v>
              </c:pt>
              <c:pt idx="11">
                <c:v>100.2</c:v>
              </c:pt>
              <c:pt idx="12">
                <c:v>100.2</c:v>
              </c:pt>
              <c:pt idx="13">
                <c:v>100.2</c:v>
              </c:pt>
              <c:pt idx="14">
                <c:v>111</c:v>
              </c:pt>
              <c:pt idx="15">
                <c:v>111</c:v>
              </c:pt>
            </c:numLit>
          </c:xVal>
          <c:yVal>
            <c:numLit>
              <c:formatCode>General</c:formatCode>
              <c:ptCount val="16"/>
              <c:pt idx="0">
                <c:v>0</c:v>
              </c:pt>
              <c:pt idx="1">
                <c:v>3</c:v>
              </c:pt>
              <c:pt idx="2">
                <c:v>3</c:v>
              </c:pt>
              <c:pt idx="3">
                <c:v>0</c:v>
              </c:pt>
              <c:pt idx="4">
                <c:v>5</c:v>
              </c:pt>
              <c:pt idx="5">
                <c:v>5</c:v>
              </c:pt>
              <c:pt idx="6">
                <c:v>0</c:v>
              </c:pt>
              <c:pt idx="7">
                <c:v>6</c:v>
              </c:pt>
              <c:pt idx="8">
                <c:v>6</c:v>
              </c:pt>
              <c:pt idx="9">
                <c:v>0</c:v>
              </c:pt>
              <c:pt idx="10">
                <c:v>1</c:v>
              </c:pt>
              <c:pt idx="11">
                <c:v>1</c:v>
              </c:pt>
              <c:pt idx="12">
                <c:v>0</c:v>
              </c:pt>
              <c:pt idx="13">
                <c:v>2</c:v>
              </c:pt>
              <c:pt idx="14">
                <c:v>2</c:v>
              </c:pt>
              <c:pt idx="15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AF9-4037-A8B6-7704E9C4A356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57</c:v>
              </c:pt>
              <c:pt idx="1">
                <c:v>58.08</c:v>
              </c:pt>
              <c:pt idx="2">
                <c:v>59.16</c:v>
              </c:pt>
              <c:pt idx="3">
                <c:v>60.24</c:v>
              </c:pt>
              <c:pt idx="4">
                <c:v>61.32</c:v>
              </c:pt>
              <c:pt idx="5">
                <c:v>62.4</c:v>
              </c:pt>
              <c:pt idx="6">
                <c:v>63.480000000000004</c:v>
              </c:pt>
              <c:pt idx="7">
                <c:v>64.56</c:v>
              </c:pt>
              <c:pt idx="8">
                <c:v>65.64</c:v>
              </c:pt>
              <c:pt idx="9">
                <c:v>66.72</c:v>
              </c:pt>
              <c:pt idx="10">
                <c:v>67.8</c:v>
              </c:pt>
              <c:pt idx="11">
                <c:v>68.88</c:v>
              </c:pt>
              <c:pt idx="12">
                <c:v>69.960000000000008</c:v>
              </c:pt>
              <c:pt idx="13">
                <c:v>71.040000000000006</c:v>
              </c:pt>
              <c:pt idx="14">
                <c:v>72.12</c:v>
              </c:pt>
              <c:pt idx="15">
                <c:v>73.2</c:v>
              </c:pt>
              <c:pt idx="16">
                <c:v>74.28</c:v>
              </c:pt>
              <c:pt idx="17">
                <c:v>75.36</c:v>
              </c:pt>
              <c:pt idx="18">
                <c:v>76.44</c:v>
              </c:pt>
              <c:pt idx="19">
                <c:v>77.52</c:v>
              </c:pt>
              <c:pt idx="20">
                <c:v>78.599999999999994</c:v>
              </c:pt>
              <c:pt idx="21">
                <c:v>79.680000000000007</c:v>
              </c:pt>
              <c:pt idx="22">
                <c:v>80.760000000000005</c:v>
              </c:pt>
              <c:pt idx="23">
                <c:v>81.84</c:v>
              </c:pt>
              <c:pt idx="24">
                <c:v>82.92</c:v>
              </c:pt>
              <c:pt idx="25">
                <c:v>84</c:v>
              </c:pt>
              <c:pt idx="26">
                <c:v>85.08</c:v>
              </c:pt>
              <c:pt idx="27">
                <c:v>86.16</c:v>
              </c:pt>
              <c:pt idx="28">
                <c:v>87.240000000000009</c:v>
              </c:pt>
              <c:pt idx="29">
                <c:v>88.320000000000007</c:v>
              </c:pt>
              <c:pt idx="30">
                <c:v>89.4</c:v>
              </c:pt>
              <c:pt idx="31">
                <c:v>90.48</c:v>
              </c:pt>
              <c:pt idx="32">
                <c:v>91.56</c:v>
              </c:pt>
              <c:pt idx="33">
                <c:v>92.64</c:v>
              </c:pt>
              <c:pt idx="34">
                <c:v>93.72</c:v>
              </c:pt>
              <c:pt idx="35">
                <c:v>94.8</c:v>
              </c:pt>
              <c:pt idx="36">
                <c:v>95.88</c:v>
              </c:pt>
              <c:pt idx="37">
                <c:v>96.960000000000008</c:v>
              </c:pt>
              <c:pt idx="38">
                <c:v>98.04</c:v>
              </c:pt>
              <c:pt idx="39">
                <c:v>99.12</c:v>
              </c:pt>
              <c:pt idx="40">
                <c:v>100.2</c:v>
              </c:pt>
              <c:pt idx="41">
                <c:v>101.28</c:v>
              </c:pt>
              <c:pt idx="42">
                <c:v>102.36</c:v>
              </c:pt>
              <c:pt idx="43">
                <c:v>103.44</c:v>
              </c:pt>
              <c:pt idx="44">
                <c:v>104.52000000000001</c:v>
              </c:pt>
              <c:pt idx="45">
                <c:v>105.60000000000001</c:v>
              </c:pt>
              <c:pt idx="46">
                <c:v>106.68</c:v>
              </c:pt>
              <c:pt idx="47">
                <c:v>107.76</c:v>
              </c:pt>
              <c:pt idx="48">
                <c:v>108.84</c:v>
              </c:pt>
              <c:pt idx="49">
                <c:v>109.92</c:v>
              </c:pt>
              <c:pt idx="50">
                <c:v>111</c:v>
              </c:pt>
            </c:numLit>
          </c:xVal>
          <c:yVal>
            <c:numLit>
              <c:formatCode>General</c:formatCode>
              <c:ptCount val="51"/>
              <c:pt idx="0">
                <c:v>1.5504637281446694</c:v>
              </c:pt>
              <c:pt idx="1">
                <c:v>1.7458706646980624</c:v>
              </c:pt>
              <c:pt idx="2">
                <c:v>1.9552264712590237</c:v>
              </c:pt>
              <c:pt idx="3">
                <c:v>2.1777930761336113</c:v>
              </c:pt>
              <c:pt idx="4">
                <c:v>2.4125187686485114</c:v>
              </c:pt>
              <c:pt idx="5">
                <c:v>2.6580266584786685</c:v>
              </c:pt>
              <c:pt idx="6">
                <c:v>2.9126111494799334</c:v>
              </c:pt>
              <c:pt idx="7">
                <c:v>3.1742434099800674</c:v>
              </c:pt>
              <c:pt idx="8">
                <c:v>3.4405865658419712</c:v>
              </c:pt>
              <c:pt idx="9">
                <c:v>3.7090210280860036</c:v>
              </c:pt>
              <c:pt idx="10">
                <c:v>3.9766800036784713</c:v>
              </c:pt>
              <c:pt idx="11">
                <c:v>4.2404948402189788</c:v>
              </c:pt>
              <c:pt idx="12">
                <c:v>4.497249439850969</c:v>
              </c:pt>
              <c:pt idx="13">
                <c:v>4.7436425643560156</c:v>
              </c:pt>
              <c:pt idx="14">
                <c:v>4.9763564630578019</c:v>
              </c:pt>
              <c:pt idx="15">
                <c:v>5.1921299090610047</c:v>
              </c:pt>
              <c:pt idx="16">
                <c:v>5.3878334476248684</c:v>
              </c:pt>
              <c:pt idx="17">
                <c:v>5.560544460898396</c:v>
              </c:pt>
              <c:pt idx="18">
                <c:v>5.7076195500196016</c:v>
              </c:pt>
              <c:pt idx="19">
                <c:v>5.8267617382693926</c:v>
              </c:pt>
              <c:pt idx="20">
                <c:v>5.9160801117121338</c:v>
              </c:pt>
              <c:pt idx="21">
                <c:v>5.9741397347977134</c:v>
              </c:pt>
              <c:pt idx="22">
                <c:v>6</c:v>
              </c:pt>
              <c:pt idx="23">
                <c:v>5.9932399792802071</c:v>
              </c:pt>
              <c:pt idx="24">
                <c:v>5.9539698225186637</c:v>
              </c:pt>
              <c:pt idx="25">
                <c:v>5.8828277715699349</c:v>
              </c:pt>
              <c:pt idx="26">
                <c:v>5.7809629030565919</c:v>
              </c:pt>
              <c:pt idx="27">
                <c:v>5.6500042519779274</c:v>
              </c:pt>
              <c:pt idx="28">
                <c:v>5.4920174755490487</c:v>
              </c:pt>
              <c:pt idx="29">
                <c:v>5.3094506681517526</c:v>
              </c:pt>
              <c:pt idx="30">
                <c:v>5.1050713129047338</c:v>
              </c:pt>
              <c:pt idx="31">
                <c:v>4.8818966366517902</c:v>
              </c:pt>
              <c:pt idx="32">
                <c:v>4.6431198119779156</c:v>
              </c:pt>
              <c:pt idx="33">
                <c:v>4.39203451691799</c:v>
              </c:pt>
              <c:pt idx="34">
                <c:v>4.1319603210423157</c:v>
              </c:pt>
              <c:pt idx="35">
                <c:v>3.8661712220499398</c:v>
              </c:pt>
              <c:pt idx="36">
                <c:v>3.597829421468679</c:v>
              </c:pt>
              <c:pt idx="37">
                <c:v>3.3299261173670405</c:v>
              </c:pt>
              <c:pt idx="38">
                <c:v>3.0652307250387465</c:v>
              </c:pt>
              <c:pt idx="39">
                <c:v>2.8062495341650919</c:v>
              </c:pt>
              <c:pt idx="40">
                <c:v>2.5551943942601758</c:v>
              </c:pt>
              <c:pt idx="41">
                <c:v>2.3139616097963467</c:v>
              </c:pt>
              <c:pt idx="42">
                <c:v>2.0841208409810172</c:v>
              </c:pt>
              <c:pt idx="43">
                <c:v>1.8669134616266621</c:v>
              </c:pt>
              <c:pt idx="44">
                <c:v>1.6632595343878573</c:v>
              </c:pt>
              <c:pt idx="45">
                <c:v>1.4737723344382512</c:v>
              </c:pt>
              <c:pt idx="46">
                <c:v>1.2987791900392276</c:v>
              </c:pt>
              <c:pt idx="47">
                <c:v>1.1383473131565469</c:v>
              </c:pt>
              <c:pt idx="48">
                <c:v>0.9923132625386899</c:v>
              </c:pt>
              <c:pt idx="49">
                <c:v>0.86031470972027901</c:v>
              </c:pt>
              <c:pt idx="50">
                <c:v>0.74182325715957398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AF9-4037-A8B6-7704E9C4A356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AF9-4037-A8B6-7704E9C4A356}"/>
              </c:ext>
            </c:extLst>
          </c:dPt>
          <c:xVal>
            <c:numLit>
              <c:formatCode>General</c:formatCode>
              <c:ptCount val="4"/>
              <c:pt idx="0">
                <c:v>54.740434978121556</c:v>
              </c:pt>
              <c:pt idx="1">
                <c:v>54.740434978121556</c:v>
              </c:pt>
              <c:pt idx="2">
                <c:v>118.873876591691</c:v>
              </c:pt>
              <c:pt idx="3">
                <c:v>118.873876591691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6</c:v>
              </c:pt>
              <c:pt idx="2">
                <c:v>0</c:v>
              </c:pt>
              <c:pt idx="3">
                <c:v>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AF9-4037-A8B6-7704E9C4A356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DAF9-4037-A8B6-7704E9C4A356}"/>
              </c:ext>
            </c:extLst>
          </c:dPt>
          <c:xVal>
            <c:numLit>
              <c:formatCode>General</c:formatCode>
              <c:ptCount val="8"/>
              <c:pt idx="0">
                <c:v>54.740434978121556</c:v>
              </c:pt>
              <c:pt idx="1">
                <c:v>54.740434978121556</c:v>
              </c:pt>
              <c:pt idx="2">
                <c:v>54.740434978121556</c:v>
              </c:pt>
              <c:pt idx="3">
                <c:v>54.740434978121556</c:v>
              </c:pt>
              <c:pt idx="4">
                <c:v>118.873876591691</c:v>
              </c:pt>
              <c:pt idx="5">
                <c:v>118.873876591691</c:v>
              </c:pt>
              <c:pt idx="6">
                <c:v>118.873876591691</c:v>
              </c:pt>
              <c:pt idx="7">
                <c:v>118.873876591691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6</c:v>
              </c:pt>
              <c:pt idx="2">
                <c:v>6</c:v>
              </c:pt>
              <c:pt idx="3">
                <c:v>0</c:v>
              </c:pt>
              <c:pt idx="4">
                <c:v>0</c:v>
              </c:pt>
              <c:pt idx="5">
                <c:v>6</c:v>
              </c:pt>
              <c:pt idx="6">
                <c:v>6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AF9-4037-A8B6-7704E9C4A3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8734768"/>
        <c:axId val="858733200"/>
      </c:scatterChart>
      <c:valAx>
        <c:axId val="858734768"/>
        <c:scaling>
          <c:orientation val="minMax"/>
          <c:max val="130.70000000000002"/>
          <c:min val="49.2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reatinine - umol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58733200"/>
        <c:crosses val="autoZero"/>
        <c:crossBetween val="midCat"/>
      </c:valAx>
      <c:valAx>
        <c:axId val="85873320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58734768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en-AU" sz="1000"/>
              <a:t>Distribution of Total Protein - g/L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1594301804772583"/>
          <c:y val="9.7453277195751822E-2"/>
          <c:w val="0.52204437664519898"/>
          <c:h val="0.71061858886332063"/>
        </c:manualLayout>
      </c:layout>
      <c:scatterChart>
        <c:scatterStyle val="lineMarker"/>
        <c:varyColors val="0"/>
        <c:ser>
          <c:idx val="0"/>
          <c:order val="0"/>
          <c:tx>
            <c:v>Observed distribution</c:v>
          </c:tx>
          <c:spPr>
            <a:ln w="25400" cap="rnd" cmpd="sng" algn="ctr">
              <a:solidFill>
                <a:srgbClr val="000099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10"/>
              <c:pt idx="0">
                <c:v>46</c:v>
              </c:pt>
              <c:pt idx="1">
                <c:v>46</c:v>
              </c:pt>
              <c:pt idx="2">
                <c:v>50.666666666666664</c:v>
              </c:pt>
              <c:pt idx="3">
                <c:v>50.666666666666664</c:v>
              </c:pt>
              <c:pt idx="4">
                <c:v>50.666666666666664</c:v>
              </c:pt>
              <c:pt idx="5">
                <c:v>55.333333333333336</c:v>
              </c:pt>
              <c:pt idx="6">
                <c:v>55.333333333333336</c:v>
              </c:pt>
              <c:pt idx="7">
                <c:v>55.333333333333336</c:v>
              </c:pt>
              <c:pt idx="8">
                <c:v>60</c:v>
              </c:pt>
              <c:pt idx="9">
                <c:v>60</c:v>
              </c:pt>
            </c:numLit>
          </c:xVal>
          <c:yVal>
            <c:numLit>
              <c:formatCode>General</c:formatCode>
              <c:ptCount val="10"/>
              <c:pt idx="0">
                <c:v>0</c:v>
              </c:pt>
              <c:pt idx="1">
                <c:v>4</c:v>
              </c:pt>
              <c:pt idx="2">
                <c:v>4</c:v>
              </c:pt>
              <c:pt idx="3">
                <c:v>0</c:v>
              </c:pt>
              <c:pt idx="4">
                <c:v>7</c:v>
              </c:pt>
              <c:pt idx="5">
                <c:v>7</c:v>
              </c:pt>
              <c:pt idx="6">
                <c:v>0</c:v>
              </c:pt>
              <c:pt idx="7">
                <c:v>5</c:v>
              </c:pt>
              <c:pt idx="8">
                <c:v>5</c:v>
              </c:pt>
              <c:pt idx="9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CF3-40D1-98B6-82299915B2B1}"/>
            </c:ext>
          </c:extLst>
        </c:ser>
        <c:ser>
          <c:idx val="1"/>
          <c:order val="1"/>
          <c:tx>
            <c:v>Fitted distribution</c:v>
          </c:tx>
          <c:spPr>
            <a:ln w="25400" cap="rnd" cmpd="sng" algn="ctr">
              <a:solidFill>
                <a:srgbClr val="FF00FF"/>
              </a:solidFill>
              <a:prstDash val="solid"/>
              <a:round/>
              <a:headEnd type="none" w="med" len="med"/>
              <a:tailEnd type="none" w="med" len="med"/>
            </a:ln>
          </c:spPr>
          <c:marker>
            <c:symbol val="none"/>
          </c:marker>
          <c:xVal>
            <c:numLit>
              <c:formatCode>General</c:formatCode>
              <c:ptCount val="51"/>
              <c:pt idx="0">
                <c:v>46</c:v>
              </c:pt>
              <c:pt idx="1">
                <c:v>46.28</c:v>
              </c:pt>
              <c:pt idx="2">
                <c:v>46.56</c:v>
              </c:pt>
              <c:pt idx="3">
                <c:v>46.84</c:v>
              </c:pt>
              <c:pt idx="4">
                <c:v>47.12</c:v>
              </c:pt>
              <c:pt idx="5">
                <c:v>47.4</c:v>
              </c:pt>
              <c:pt idx="6">
                <c:v>47.68</c:v>
              </c:pt>
              <c:pt idx="7">
                <c:v>47.96</c:v>
              </c:pt>
              <c:pt idx="8">
                <c:v>48.24</c:v>
              </c:pt>
              <c:pt idx="9">
                <c:v>48.52</c:v>
              </c:pt>
              <c:pt idx="10">
                <c:v>48.8</c:v>
              </c:pt>
              <c:pt idx="11">
                <c:v>49.08</c:v>
              </c:pt>
              <c:pt idx="12">
                <c:v>49.36</c:v>
              </c:pt>
              <c:pt idx="13">
                <c:v>49.64</c:v>
              </c:pt>
              <c:pt idx="14">
                <c:v>49.92</c:v>
              </c:pt>
              <c:pt idx="15">
                <c:v>50.2</c:v>
              </c:pt>
              <c:pt idx="16">
                <c:v>50.480000000000004</c:v>
              </c:pt>
              <c:pt idx="17">
                <c:v>50.76</c:v>
              </c:pt>
              <c:pt idx="18">
                <c:v>51.04</c:v>
              </c:pt>
              <c:pt idx="19">
                <c:v>51.32</c:v>
              </c:pt>
              <c:pt idx="20">
                <c:v>51.6</c:v>
              </c:pt>
              <c:pt idx="21">
                <c:v>51.88</c:v>
              </c:pt>
              <c:pt idx="22">
                <c:v>52.160000000000004</c:v>
              </c:pt>
              <c:pt idx="23">
                <c:v>52.44</c:v>
              </c:pt>
              <c:pt idx="24">
                <c:v>52.72</c:v>
              </c:pt>
              <c:pt idx="25">
                <c:v>53</c:v>
              </c:pt>
              <c:pt idx="26">
                <c:v>53.28</c:v>
              </c:pt>
              <c:pt idx="27">
                <c:v>53.56</c:v>
              </c:pt>
              <c:pt idx="28">
                <c:v>53.84</c:v>
              </c:pt>
              <c:pt idx="29">
                <c:v>54.12</c:v>
              </c:pt>
              <c:pt idx="30">
                <c:v>54.4</c:v>
              </c:pt>
              <c:pt idx="31">
                <c:v>54.68</c:v>
              </c:pt>
              <c:pt idx="32">
                <c:v>54.96</c:v>
              </c:pt>
              <c:pt idx="33">
                <c:v>55.24</c:v>
              </c:pt>
              <c:pt idx="34">
                <c:v>55.52</c:v>
              </c:pt>
              <c:pt idx="35">
                <c:v>55.800000000000004</c:v>
              </c:pt>
              <c:pt idx="36">
                <c:v>56.08</c:v>
              </c:pt>
              <c:pt idx="37">
                <c:v>56.36</c:v>
              </c:pt>
              <c:pt idx="38">
                <c:v>56.64</c:v>
              </c:pt>
              <c:pt idx="39">
                <c:v>56.92</c:v>
              </c:pt>
              <c:pt idx="40">
                <c:v>57.2</c:v>
              </c:pt>
              <c:pt idx="41">
                <c:v>57.480000000000004</c:v>
              </c:pt>
              <c:pt idx="42">
                <c:v>57.76</c:v>
              </c:pt>
              <c:pt idx="43">
                <c:v>58.04</c:v>
              </c:pt>
              <c:pt idx="44">
                <c:v>58.32</c:v>
              </c:pt>
              <c:pt idx="45">
                <c:v>58.6</c:v>
              </c:pt>
              <c:pt idx="46">
                <c:v>58.88</c:v>
              </c:pt>
              <c:pt idx="47">
                <c:v>59.160000000000004</c:v>
              </c:pt>
              <c:pt idx="48">
                <c:v>59.44</c:v>
              </c:pt>
              <c:pt idx="49">
                <c:v>59.72</c:v>
              </c:pt>
              <c:pt idx="50">
                <c:v>60</c:v>
              </c:pt>
            </c:numLit>
          </c:xVal>
          <c:yVal>
            <c:numLit>
              <c:formatCode>General</c:formatCode>
              <c:ptCount val="51"/>
              <c:pt idx="0">
                <c:v>1.4445109764393864</c:v>
              </c:pt>
              <c:pt idx="1">
                <c:v>1.6351166834091826</c:v>
              </c:pt>
              <c:pt idx="2">
                <c:v>1.8415163760030424</c:v>
              </c:pt>
              <c:pt idx="3">
                <c:v>2.0634851736113795</c:v>
              </c:pt>
              <c:pt idx="4">
                <c:v>2.3005202069700732</c:v>
              </c:pt>
              <c:pt idx="5">
                <c:v>2.5518179256275353</c:v>
              </c:pt>
              <c:pt idx="6">
                <c:v>2.816256761764711</c:v>
              </c:pt>
              <c:pt idx="7">
                <c:v>3.0923863177975406</c:v>
              </c:pt>
              <c:pt idx="8">
                <c:v>3.3784241329905678</c:v>
              </c:pt>
              <c:pt idx="9">
                <c:v>3.6722609151461447</c:v>
              </c:pt>
              <c:pt idx="10">
                <c:v>3.9714748993205609</c:v>
              </c:pt>
              <c:pt idx="11">
                <c:v>4.2733557215803417</c:v>
              </c:pt>
              <c:pt idx="12">
                <c:v>4.5749378802952698</c:v>
              </c:pt>
              <c:pt idx="13">
                <c:v>4.8730435115599269</c:v>
              </c:pt>
              <c:pt idx="14">
                <c:v>5.1643338427921197</c:v>
              </c:pt>
              <c:pt idx="15">
                <c:v>5.4453683251107057</c:v>
              </c:pt>
              <c:pt idx="16">
                <c:v>5.7126700977194291</c:v>
              </c:pt>
              <c:pt idx="17">
                <c:v>5.9627961235481806</c:v>
              </c:pt>
              <c:pt idx="18">
                <c:v>6.1924100715514809</c:v>
              </c:pt>
              <c:pt idx="19">
                <c:v>6.3983558224619692</c:v>
              </c:pt>
              <c:pt idx="20">
                <c:v>6.5777293540245436</c:v>
              </c:pt>
              <c:pt idx="21">
                <c:v>6.727946727983948</c:v>
              </c:pt>
              <c:pt idx="22">
                <c:v>6.8468059594906281</c:v>
              </c:pt>
              <c:pt idx="23">
                <c:v>6.9325407007300885</c:v>
              </c:pt>
              <c:pt idx="24">
                <c:v>6.9838639103584468</c:v>
              </c:pt>
              <c:pt idx="25">
                <c:v>7.0000000000000009</c:v>
              </c:pt>
              <c:pt idx="26">
                <c:v>6.9807043356327902</c:v>
              </c:pt>
              <c:pt idx="27">
                <c:v>6.9262694085374514</c:v>
              </c:pt>
              <c:pt idx="28">
                <c:v>6.8375174582470999</c:v>
              </c:pt>
              <c:pt idx="29">
                <c:v>6.7157798075436537</c:v>
              </c:pt>
              <c:pt idx="30">
                <c:v>6.5628636353876626</c:v>
              </c:pt>
              <c:pt idx="31">
                <c:v>6.3810073467826784</c:v>
              </c:pt>
              <c:pt idx="32">
                <c:v>6.1728260797999939</c:v>
              </c:pt>
              <c:pt idx="33">
                <c:v>5.9412492029986801</c:v>
              </c:pt>
              <c:pt idx="34">
                <c:v>5.6894518886280467</c:v>
              </c:pt>
              <c:pt idx="35">
                <c:v>5.420782989956348</c:v>
              </c:pt>
              <c:pt idx="36">
                <c:v>5.1386915011407588</c:v>
              </c:pt>
              <c:pt idx="37">
                <c:v>4.8466538362590512</c:v>
              </c:pt>
              <c:pt idx="38">
                <c:v>4.548104035973128</c:v>
              </c:pt>
              <c:pt idx="39">
                <c:v>4.246368805311131</c:v>
              </c:pt>
              <c:pt idx="40">
                <c:v>3.9446090170826755</c:v>
              </c:pt>
              <c:pt idx="41">
                <c:v>3.6457689977883514</c:v>
              </c:pt>
              <c:pt idx="42">
                <c:v>3.352534563368017</c:v>
              </c:pt>
              <c:pt idx="43">
                <c:v>3.0673004080893027</c:v>
              </c:pt>
              <c:pt idx="44">
                <c:v>2.792147088205013</c:v>
              </c:pt>
              <c:pt idx="45">
                <c:v>2.5288274982913279</c:v>
              </c:pt>
              <c:pt idx="46">
                <c:v>2.2787624259611983</c:v>
              </c:pt>
              <c:pt idx="47">
                <c:v>2.0430445008678264</c:v>
              </c:pt>
              <c:pt idx="48">
                <c:v>1.8224496345444958</c:v>
              </c:pt>
              <c:pt idx="49">
                <c:v>1.6174548835115947</c:v>
              </c:pt>
              <c:pt idx="50">
                <c:v>1.428261560964249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CF3-40D1-98B6-82299915B2B1}"/>
            </c:ext>
          </c:extLst>
        </c:ser>
        <c:ser>
          <c:idx val="2"/>
          <c:order val="2"/>
          <c:tx>
            <c:v>Reference limits</c:v>
          </c:tx>
          <c:spPr>
            <a:ln w="25400">
              <a:solidFill>
                <a:srgbClr val="0000FF"/>
              </a:solidFill>
              <a:prstDash val="solid"/>
            </a:ln>
            <a:effectLst/>
          </c:spPr>
          <c:marker>
            <c:symbol val="none"/>
          </c:marker>
          <c:dPt>
            <c:idx val="2"/>
            <c:bubble3D val="0"/>
            <c:spPr>
              <a:ln w="25400" cap="rnd" cmpd="sng" algn="ctr">
                <a:noFill/>
                <a:prstDash val="solid"/>
                <a:round/>
              </a:ln>
              <a:effectLst/>
              <a:extLst>
                <a:ext uri="{91240B29-F687-4F45-9708-019B960494DF}">
                  <a14:hiddenLine xmlns:a14="http://schemas.microsoft.com/office/drawing/2010/main" w="25400" cap="rnd" cmpd="sng" algn="ctr">
                    <a:solidFill>
                      <a:srgbClr val="0000FF"/>
                    </a:solidFill>
                    <a:prstDash val="solid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1CF3-40D1-98B6-82299915B2B1}"/>
              </c:ext>
            </c:extLst>
          </c:dPt>
          <c:xVal>
            <c:numLit>
              <c:formatCode>General</c:formatCode>
              <c:ptCount val="4"/>
              <c:pt idx="0">
                <c:v>42.753007786061289</c:v>
              </c:pt>
              <c:pt idx="1">
                <c:v>42.753007786061289</c:v>
              </c:pt>
              <c:pt idx="2">
                <c:v>60.619875820608982</c:v>
              </c:pt>
              <c:pt idx="3">
                <c:v>60.619875820608982</c:v>
              </c:pt>
            </c:numLit>
          </c:xVal>
          <c:yVal>
            <c:numLit>
              <c:formatCode>General</c:formatCode>
              <c:ptCount val="4"/>
              <c:pt idx="0">
                <c:v>0</c:v>
              </c:pt>
              <c:pt idx="1">
                <c:v>7</c:v>
              </c:pt>
              <c:pt idx="2">
                <c:v>0</c:v>
              </c:pt>
              <c:pt idx="3">
                <c:v>7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CF3-40D1-98B6-82299915B2B1}"/>
            </c:ext>
          </c:extLst>
        </c:ser>
        <c:ser>
          <c:idx val="3"/>
          <c:order val="3"/>
          <c:tx>
            <c:v>90% CI</c:v>
          </c:tx>
          <c:spPr>
            <a:ln w="12700">
              <a:solidFill>
                <a:srgbClr val="333333"/>
              </a:solidFill>
              <a:prstDash val="sysDash"/>
            </a:ln>
          </c:spPr>
          <c:marker>
            <c:symbol val="none"/>
          </c:marker>
          <c:dPt>
            <c:idx val="4"/>
            <c:bubble3D val="0"/>
            <c:spPr>
              <a:ln w="12700" cap="rnd" cmpd="sng" algn="ctr">
                <a:noFill/>
                <a:prstDash val="sysDash"/>
                <a:round/>
              </a:ln>
              <a:effectLst/>
              <a:extLst>
                <a:ext uri="{91240B29-F687-4F45-9708-019B960494DF}">
                  <a14:hiddenLine xmlns:a14="http://schemas.microsoft.com/office/drawing/2010/main" w="12700" cap="rnd" cmpd="sng" algn="ctr">
                    <a:solidFill>
                      <a:srgbClr val="333333"/>
                    </a:solidFill>
                    <a:prstDash val="sysDash"/>
                    <a:round/>
                  </a14:hiddenLine>
                </a:ext>
              </a:ex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1CF3-40D1-98B6-82299915B2B1}"/>
              </c:ext>
            </c:extLst>
          </c:dPt>
          <c:xVal>
            <c:numLit>
              <c:formatCode>General</c:formatCode>
              <c:ptCount val="8"/>
              <c:pt idx="0">
                <c:v>42.753007786061289</c:v>
              </c:pt>
              <c:pt idx="1">
                <c:v>42.753007786061289</c:v>
              </c:pt>
              <c:pt idx="2">
                <c:v>42.753007786061289</c:v>
              </c:pt>
              <c:pt idx="3">
                <c:v>42.753007786061289</c:v>
              </c:pt>
              <c:pt idx="4">
                <c:v>60.619875820608982</c:v>
              </c:pt>
              <c:pt idx="5">
                <c:v>60.619875820608982</c:v>
              </c:pt>
              <c:pt idx="6">
                <c:v>60.619875820608982</c:v>
              </c:pt>
              <c:pt idx="7">
                <c:v>60.619875820608982</c:v>
              </c:pt>
            </c:numLit>
          </c:xVal>
          <c:yVal>
            <c:numLit>
              <c:formatCode>General</c:formatCode>
              <c:ptCount val="8"/>
              <c:pt idx="0">
                <c:v>0</c:v>
              </c:pt>
              <c:pt idx="1">
                <c:v>7</c:v>
              </c:pt>
              <c:pt idx="2">
                <c:v>7</c:v>
              </c:pt>
              <c:pt idx="3">
                <c:v>0</c:v>
              </c:pt>
              <c:pt idx="4">
                <c:v>0</c:v>
              </c:pt>
              <c:pt idx="5">
                <c:v>7</c:v>
              </c:pt>
              <c:pt idx="6">
                <c:v>7</c:v>
              </c:pt>
              <c:pt idx="7">
                <c:v>0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1CF3-40D1-98B6-82299915B2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6782800"/>
        <c:axId val="956782408"/>
      </c:scatterChart>
      <c:valAx>
        <c:axId val="956782800"/>
        <c:scaling>
          <c:orientation val="minMax"/>
          <c:max val="66.600000000000009"/>
          <c:min val="38.400000000000006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Total Protein - g/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6782408"/>
        <c:crosses val="autoZero"/>
        <c:crossBetween val="midCat"/>
      </c:valAx>
      <c:valAx>
        <c:axId val="956782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ount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956782800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 w="25400"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5</Words>
  <Characters>1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peight</dc:creator>
  <cp:keywords/>
  <dc:description/>
  <cp:lastModifiedBy>Abinaya  Rajarethinam</cp:lastModifiedBy>
  <cp:revision>8</cp:revision>
  <dcterms:created xsi:type="dcterms:W3CDTF">2024-08-19T03:54:00Z</dcterms:created>
  <dcterms:modified xsi:type="dcterms:W3CDTF">2025-06-18T05:40:00Z</dcterms:modified>
</cp:coreProperties>
</file>